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1"/>
        <w:tblpPr w:leftFromText="180" w:rightFromText="180" w:horzAnchor="margin" w:tblpY="612"/>
        <w:tblW w:w="8627" w:type="dxa"/>
        <w:tblLook w:val="04A0" w:firstRow="1" w:lastRow="0" w:firstColumn="1" w:lastColumn="0" w:noHBand="0" w:noVBand="1"/>
      </w:tblPr>
      <w:tblGrid>
        <w:gridCol w:w="5529"/>
        <w:gridCol w:w="1417"/>
        <w:gridCol w:w="1681"/>
      </w:tblGrid>
      <w:tr w:rsidR="005F3FF7" w:rsidRPr="00FC20E1" w14:paraId="6C29764F" w14:textId="77777777" w:rsidTr="00A46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49D9" w14:textId="77777777" w:rsidR="005F3FF7" w:rsidRPr="00FC20E1" w:rsidRDefault="005F3FF7" w:rsidP="00753E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  <w:lang w:val="en-ID" w:eastAsia="zh-CN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E146" w14:textId="77777777" w:rsidR="005F3FF7" w:rsidRPr="00FC20E1" w:rsidRDefault="005F3FF7" w:rsidP="00753E98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2018</w:t>
            </w:r>
          </w:p>
          <w:p w14:paraId="3B3B134C" w14:textId="77777777" w:rsidR="005F3FF7" w:rsidRPr="00FC20E1" w:rsidRDefault="005F3FF7" w:rsidP="00753E98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  <w:lang w:val="en-ID" w:eastAsia="zh-CN"/>
              </w:rPr>
              <w:t>n (%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0E6B" w14:textId="77777777" w:rsidR="005F3FF7" w:rsidRPr="00FC20E1" w:rsidRDefault="005F3FF7" w:rsidP="00753E98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2019</w:t>
            </w:r>
          </w:p>
          <w:p w14:paraId="54160778" w14:textId="77777777" w:rsidR="005F3FF7" w:rsidRPr="00FC20E1" w:rsidRDefault="005F3FF7" w:rsidP="00753E98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  <w:lang w:val="en-ID" w:eastAsia="zh-CN"/>
              </w:rPr>
              <w:t>n (%)</w:t>
            </w:r>
          </w:p>
        </w:tc>
      </w:tr>
      <w:tr w:rsidR="00966FDC" w:rsidRPr="00966FDC" w14:paraId="2BA9F72B" w14:textId="77777777" w:rsidTr="00966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549D19D" w14:textId="064AC0D4" w:rsidR="00966FDC" w:rsidRPr="00FC20E1" w:rsidRDefault="00966FDC" w:rsidP="00966FD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7BFB2D6D" w14:textId="6EAFC057" w:rsidR="00966FDC" w:rsidRPr="00966FDC" w:rsidRDefault="00966FDC" w:rsidP="00966FDC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966F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  <w:t>4,126 (64.0)</w:t>
            </w:r>
          </w:p>
        </w:tc>
        <w:tc>
          <w:tcPr>
            <w:tcW w:w="168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bottom"/>
          </w:tcPr>
          <w:p w14:paraId="6E0AB40B" w14:textId="36D7DCDA" w:rsidR="00966FDC" w:rsidRPr="00966FDC" w:rsidRDefault="00966FDC" w:rsidP="00966FDC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966F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  <w:t>4,672 (72.5)</w:t>
            </w:r>
          </w:p>
        </w:tc>
      </w:tr>
      <w:tr w:rsidR="005F3FF7" w:rsidRPr="00FC20E1" w14:paraId="7BA4F6FA" w14:textId="77777777" w:rsidTr="00A46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0F390CD1" w14:textId="77777777" w:rsidR="005F3FF7" w:rsidRPr="00FC20E1" w:rsidRDefault="005F3FF7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Residence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AD61EE" w14:textId="77777777" w:rsidR="005F3FF7" w:rsidRPr="00FC20E1" w:rsidRDefault="005F3FF7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hideMark/>
          </w:tcPr>
          <w:p w14:paraId="08929D30" w14:textId="77777777" w:rsidR="005F3FF7" w:rsidRPr="00FC20E1" w:rsidRDefault="005F3FF7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F012FE" w:rsidRPr="00FC20E1" w14:paraId="203FFD48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02A3CC09" w14:textId="77777777" w:rsidR="00F012FE" w:rsidRPr="00FC20E1" w:rsidRDefault="00F012FE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Urb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D72872" w14:textId="5F271F2E" w:rsidR="00F012FE" w:rsidRPr="00FC20E1" w:rsidRDefault="00F012FE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2,7</w:t>
            </w:r>
            <w:r w:rsidR="00D8127E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54</w:t>
            </w:r>
            <w:r w:rsidRPr="00FC20E1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 xml:space="preserve"> (69.7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39377994" w14:textId="17052272" w:rsidR="00F012FE" w:rsidRPr="00FC20E1" w:rsidRDefault="00F012FE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975280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528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5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12FE" w:rsidRPr="00FC20E1" w14:paraId="57BB7890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51E476D1" w14:textId="77777777" w:rsidR="00F012FE" w:rsidRPr="00FC20E1" w:rsidRDefault="00F012FE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Rur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AF0A97" w14:textId="1FEDD068" w:rsidR="00F012FE" w:rsidRPr="00FC20E1" w:rsidRDefault="00F012FE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1,37</w:t>
            </w:r>
            <w:r w:rsidR="00D8127E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2</w:t>
            </w:r>
            <w:r w:rsidRPr="00FC20E1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 xml:space="preserve"> (55.0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0A361475" w14:textId="4197866A" w:rsidR="00F012FE" w:rsidRPr="00FC20E1" w:rsidRDefault="00F012FE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  <w:r w:rsidR="0097528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9752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52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3FF7" w:rsidRPr="00FC20E1" w14:paraId="25927E16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4E0CFEA8" w14:textId="77777777" w:rsidR="005F3FF7" w:rsidRPr="00FC20E1" w:rsidRDefault="005F3FF7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>Employment of the head of househol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9264C5" w14:textId="77777777" w:rsidR="005F3FF7" w:rsidRPr="00FC20E1" w:rsidRDefault="005F3FF7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hideMark/>
          </w:tcPr>
          <w:p w14:paraId="0230CF6F" w14:textId="77777777" w:rsidR="005F3FF7" w:rsidRPr="00FC20E1" w:rsidRDefault="005F3FF7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296CFF" w:rsidRPr="00FC20E1" w14:paraId="04BC07AE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7FFBE4A3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Unemploy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7F3F77" w14:textId="20F24018" w:rsidR="00296CFF" w:rsidRPr="00FC20E1" w:rsidRDefault="00296CFF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D10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8.8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15B2BAFC" w14:textId="67665CCB" w:rsidR="00296CFF" w:rsidRPr="00FC20E1" w:rsidRDefault="00296CFF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D83C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6.6)</w:t>
            </w:r>
          </w:p>
        </w:tc>
      </w:tr>
      <w:tr w:rsidR="00296CFF" w:rsidRPr="00FC20E1" w14:paraId="61E9F21A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3C7F3F2E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Civil servan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A79E8D" w14:textId="5570ECAB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D10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88.0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517A7511" w14:textId="4BF91270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331 (94.</w:t>
            </w:r>
            <w:r w:rsidR="00D83C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6CFF" w:rsidRPr="00FC20E1" w14:paraId="43B90793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66F9C2FC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Private employe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BA1AD6" w14:textId="535073BF" w:rsidR="00296CFF" w:rsidRPr="00FC20E1" w:rsidRDefault="00296CFF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FD10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4.</w:t>
            </w:r>
            <w:r w:rsidR="00FD10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7CA43CAF" w14:textId="20BE0D88" w:rsidR="00296CFF" w:rsidRPr="00FC20E1" w:rsidRDefault="00296CFF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D83C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9</w:t>
            </w:r>
            <w:r w:rsidR="00D83CF4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6CFF" w:rsidRPr="00FC20E1" w14:paraId="42759839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2C6471F0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Self-employed (informal sector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73CE5E" w14:textId="57FEF7AA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  <w:r w:rsidR="00FD10D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0.2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09C0BF3F" w14:textId="2155F3D9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0.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3FF7" w:rsidRPr="00FC20E1" w14:paraId="513B86A6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345D8F5C" w14:textId="7ABFA580" w:rsidR="005F3FF7" w:rsidRPr="00FC20E1" w:rsidRDefault="005F3FF7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Average household monthly expenditure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518F4C" w14:textId="77777777" w:rsidR="005F3FF7" w:rsidRPr="00FC20E1" w:rsidRDefault="005F3FF7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hideMark/>
          </w:tcPr>
          <w:p w14:paraId="47F3060A" w14:textId="77777777" w:rsidR="005F3FF7" w:rsidRPr="00FC20E1" w:rsidRDefault="005F3FF7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296CFF" w:rsidRPr="00FC20E1" w14:paraId="202C162B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73A9600C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Poorest, Q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D6B315" w14:textId="6C4CB611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1EA0F6E3" w14:textId="6E6DF30F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6CFF" w:rsidRPr="00FC20E1" w14:paraId="03A8B591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565B2FD5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Poorer, Q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46F1C6" w14:textId="151D8F77" w:rsidR="00296CFF" w:rsidRPr="00FC20E1" w:rsidRDefault="00296CFF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53B5E1EA" w14:textId="33FF5ADE" w:rsidR="00296CFF" w:rsidRPr="00FC20E1" w:rsidRDefault="00296CFF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6CFF" w:rsidRPr="00FC20E1" w14:paraId="69AEA880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7A4A20D6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Middle, Q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DAB58B" w14:textId="73EA4A9A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49735C74" w14:textId="686C898D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6CFF" w:rsidRPr="00FC20E1" w14:paraId="60C75333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6C8338F3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Richer, Q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2CA530" w14:textId="1E35E50B" w:rsidR="00296CFF" w:rsidRPr="00FC20E1" w:rsidRDefault="00296CFF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28C9CCEC" w14:textId="3B73E1F0" w:rsidR="00296CFF" w:rsidRPr="00FC20E1" w:rsidRDefault="00296CFF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</w:tr>
      <w:tr w:rsidR="00296CFF" w:rsidRPr="00FC20E1" w14:paraId="29D0C5F0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59CFAC39" w14:textId="77777777" w:rsidR="00296CFF" w:rsidRPr="00FC20E1" w:rsidRDefault="00296CFF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Richest, Q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0EDD07" w14:textId="3240AA5D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5.</w:t>
            </w:r>
            <w:r w:rsidR="00100B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4842129C" w14:textId="2D666737" w:rsidR="00296CFF" w:rsidRPr="00FC20E1" w:rsidRDefault="00296CFF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6.</w:t>
            </w:r>
            <w:r w:rsidR="007D5E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3FF7" w:rsidRPr="00FC20E1" w14:paraId="5AA56EA8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494644CE" w14:textId="77777777" w:rsidR="005F3FF7" w:rsidRPr="00FC20E1" w:rsidRDefault="005F3FF7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>Number of children under 5 years in the househol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CA6AA7" w14:textId="77777777" w:rsidR="005F3FF7" w:rsidRPr="00FC20E1" w:rsidRDefault="005F3FF7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hideMark/>
          </w:tcPr>
          <w:p w14:paraId="1B6A5E04" w14:textId="77777777" w:rsidR="005F3FF7" w:rsidRPr="00FC20E1" w:rsidRDefault="005F3FF7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F441E8" w:rsidRPr="00FC20E1" w14:paraId="5D94F10B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17930D82" w14:textId="77777777" w:rsidR="00F441E8" w:rsidRPr="00FC20E1" w:rsidRDefault="00F441E8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 Non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79EBF8" w14:textId="3E0B0B46" w:rsidR="00F441E8" w:rsidRPr="00FC20E1" w:rsidRDefault="00F441E8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  <w:r w:rsidR="0033244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6.3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035E8EB2" w14:textId="7BF1A818" w:rsidR="00F441E8" w:rsidRPr="00FC20E1" w:rsidRDefault="00F441E8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41E8" w:rsidRPr="00FC20E1" w14:paraId="69C088FF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35F01D8C" w14:textId="77777777" w:rsidR="00F441E8" w:rsidRPr="00FC20E1" w:rsidRDefault="00F441E8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1 or mo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AA4293" w14:textId="48DC1484" w:rsidR="00F441E8" w:rsidRPr="00FC20E1" w:rsidRDefault="00F441E8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  <w:r w:rsidR="0033244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58.1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39C8DC84" w14:textId="3AEFA7DF" w:rsidR="00F441E8" w:rsidRPr="00FC20E1" w:rsidRDefault="00F441E8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3FF7" w:rsidRPr="00FC20E1" w14:paraId="6E3EE6CF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1A547EB3" w14:textId="77777777" w:rsidR="005F3FF7" w:rsidRPr="00FC20E1" w:rsidRDefault="005F3FF7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>Number of adult aged 60+ in the househol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8D4742" w14:textId="77777777" w:rsidR="005F3FF7" w:rsidRPr="00FC20E1" w:rsidRDefault="005F3FF7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681" w:type="dxa"/>
            <w:shd w:val="clear" w:color="auto" w:fill="auto"/>
            <w:noWrap/>
            <w:hideMark/>
          </w:tcPr>
          <w:p w14:paraId="64F38B96" w14:textId="77777777" w:rsidR="005F3FF7" w:rsidRPr="00FC20E1" w:rsidRDefault="005F3FF7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F441E8" w:rsidRPr="00FC20E1" w14:paraId="0DB079B0" w14:textId="77777777" w:rsidTr="005F3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noWrap/>
            <w:hideMark/>
          </w:tcPr>
          <w:p w14:paraId="7E2993EC" w14:textId="77777777" w:rsidR="00F441E8" w:rsidRPr="00FC20E1" w:rsidRDefault="00F441E8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None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1CC756" w14:textId="15418F8A" w:rsidR="00F441E8" w:rsidRPr="00FC20E1" w:rsidRDefault="00F441E8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2,7</w:t>
            </w:r>
            <w:r w:rsidR="0033244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2</w:t>
            </w:r>
            <w:r w:rsidR="00D8127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14:paraId="1717F8CC" w14:textId="07197594" w:rsidR="00F441E8" w:rsidRPr="00FC20E1" w:rsidRDefault="00F441E8" w:rsidP="00753E98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41E8" w:rsidRPr="00FC20E1" w14:paraId="06538B89" w14:textId="77777777" w:rsidTr="005F3FF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3904AB" w14:textId="77777777" w:rsidR="00F441E8" w:rsidRPr="00FC20E1" w:rsidRDefault="00F441E8" w:rsidP="00753E9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D" w:eastAsia="zh-CN"/>
              </w:rPr>
              <w:t xml:space="preserve">   1 or mo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4E2A6" w14:textId="32FBB33E" w:rsidR="00F441E8" w:rsidRPr="00FC20E1" w:rsidRDefault="00F441E8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1,37</w:t>
            </w:r>
            <w:r w:rsidR="00D812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68.0)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27BB91" w14:textId="5DB410A9" w:rsidR="00F441E8" w:rsidRPr="00FC20E1" w:rsidRDefault="00F441E8" w:rsidP="00753E9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55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20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309AEA7" w14:textId="3FA15FDF" w:rsidR="005F3FF7" w:rsidRPr="009C2BAB" w:rsidRDefault="005F3FF7" w:rsidP="005F3FF7">
      <w:pPr>
        <w:pStyle w:val="Caption"/>
        <w:keepNext/>
        <w:ind w:firstLine="0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9C2BAB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Pr="009C2BAB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A1. JKN coverage by household characteristics</w:t>
      </w:r>
      <w:r w:rsidR="00E17AC9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 xml:space="preserve"> (N=6,445)</w:t>
      </w:r>
    </w:p>
    <w:p w14:paraId="2DDF3FAC" w14:textId="77777777" w:rsidR="005F3FF7" w:rsidRDefault="005F3FF7" w:rsidP="005F131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</w:pPr>
    </w:p>
    <w:p w14:paraId="04196C37" w14:textId="77777777" w:rsidR="00E05A32" w:rsidRDefault="00E05A32" w:rsidP="00E05A32">
      <w:pPr>
        <w:sectPr w:rsidR="00E05A32" w:rsidSect="00BA3063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A427D9D" w14:textId="504D0600" w:rsidR="00E05A32" w:rsidRPr="00394BC4" w:rsidRDefault="00A113F9" w:rsidP="00A113F9">
      <w:pPr>
        <w:pStyle w:val="Caption"/>
        <w:keepNext/>
        <w:ind w:firstLine="0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bookmarkStart w:id="0" w:name="_Ref103852308"/>
      <w:r w:rsidRPr="00394BC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lastRenderedPageBreak/>
        <w:t>Table</w:t>
      </w:r>
      <w:bookmarkEnd w:id="0"/>
      <w:r w:rsidRPr="00394BC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A2. Incidence of catastrophic health spending (%) at </w:t>
      </w:r>
      <w:r w:rsidR="00F8065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10</w:t>
      </w:r>
      <w:r w:rsidRPr="00394BC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% expenditure threshold </w:t>
      </w:r>
      <w:r w:rsidR="00D64216" w:rsidRPr="00394BC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in Wave 2 </w:t>
      </w:r>
      <w:r w:rsidRPr="00394BC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(</w:t>
      </w:r>
      <w:r w:rsidR="00E17AC9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N</w:t>
      </w:r>
      <w:r w:rsidRPr="00394BC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=6,4</w:t>
      </w:r>
      <w:r w:rsidR="00BF23B5" w:rsidRPr="00394BC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45</w:t>
      </w:r>
      <w:r w:rsidRPr="00394BC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992"/>
        <w:gridCol w:w="1276"/>
        <w:gridCol w:w="992"/>
        <w:gridCol w:w="1142"/>
      </w:tblGrid>
      <w:tr w:rsidR="00E05A32" w:rsidRPr="00B95789" w14:paraId="44268199" w14:textId="77777777" w:rsidTr="00B95789">
        <w:trPr>
          <w:trHeight w:val="30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1BDFDF" w14:textId="77777777" w:rsidR="00E05A32" w:rsidRPr="00B95789" w:rsidRDefault="00E05A32" w:rsidP="003D3837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682277" w14:textId="5EEB7E18" w:rsidR="00E05A32" w:rsidRPr="00B95789" w:rsidRDefault="00E05A32" w:rsidP="003D3837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D64216" w:rsidRPr="00B957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FEE866" w14:textId="746BD4A0" w:rsidR="00E05A32" w:rsidRPr="00B95789" w:rsidRDefault="00E05A32" w:rsidP="003D3837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B957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95789" w:rsidRPr="00B95789" w14:paraId="3C08E71D" w14:textId="77777777" w:rsidTr="00B95789">
        <w:trPr>
          <w:trHeight w:val="300"/>
        </w:trPr>
        <w:tc>
          <w:tcPr>
            <w:tcW w:w="4390" w:type="dxa"/>
            <w:tcBorders>
              <w:top w:val="single" w:sz="4" w:space="0" w:color="auto"/>
            </w:tcBorders>
            <w:noWrap/>
            <w:hideMark/>
          </w:tcPr>
          <w:p w14:paraId="14469DD5" w14:textId="4253960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All household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421A049" w14:textId="09C6212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90EFB4B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ECB3FF0" w14:textId="2E074A3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3660D645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61385397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3D19C612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Health insurance coverage</w:t>
            </w:r>
          </w:p>
        </w:tc>
        <w:tc>
          <w:tcPr>
            <w:tcW w:w="992" w:type="dxa"/>
          </w:tcPr>
          <w:p w14:paraId="3C971967" w14:textId="51F4F2F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BB66468" w14:textId="68B7D9E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031</w:t>
            </w:r>
          </w:p>
        </w:tc>
        <w:tc>
          <w:tcPr>
            <w:tcW w:w="992" w:type="dxa"/>
            <w:noWrap/>
            <w:hideMark/>
          </w:tcPr>
          <w:p w14:paraId="6F36910B" w14:textId="70305C25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14:paraId="1B6733BB" w14:textId="0A4BEBBC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118</w:t>
            </w:r>
          </w:p>
        </w:tc>
      </w:tr>
      <w:tr w:rsidR="00B95789" w:rsidRPr="00B95789" w14:paraId="15F6A9EA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48EBACB5" w14:textId="749FF032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Public (JKN)</w:t>
            </w:r>
          </w:p>
        </w:tc>
        <w:tc>
          <w:tcPr>
            <w:tcW w:w="992" w:type="dxa"/>
            <w:noWrap/>
            <w:hideMark/>
          </w:tcPr>
          <w:p w14:paraId="144D8854" w14:textId="00AE09D0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D73B98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BA281E2" w14:textId="3A371BB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42" w:type="dxa"/>
            <w:noWrap/>
            <w:hideMark/>
          </w:tcPr>
          <w:p w14:paraId="045D9A57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447C66B7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32E1333A" w14:textId="16B721A9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Private</w:t>
            </w:r>
          </w:p>
        </w:tc>
        <w:tc>
          <w:tcPr>
            <w:tcW w:w="992" w:type="dxa"/>
            <w:noWrap/>
            <w:hideMark/>
          </w:tcPr>
          <w:p w14:paraId="0476FAE9" w14:textId="1B032AF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76" w:type="dxa"/>
            <w:noWrap/>
            <w:hideMark/>
          </w:tcPr>
          <w:p w14:paraId="63847104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AF0A561" w14:textId="63DA0D26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42" w:type="dxa"/>
            <w:noWrap/>
            <w:hideMark/>
          </w:tcPr>
          <w:p w14:paraId="2D056EE7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649F21F3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737D494D" w14:textId="0FEC5F0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No coverage</w:t>
            </w:r>
          </w:p>
        </w:tc>
        <w:tc>
          <w:tcPr>
            <w:tcW w:w="992" w:type="dxa"/>
            <w:noWrap/>
            <w:hideMark/>
          </w:tcPr>
          <w:p w14:paraId="28721279" w14:textId="492B5EC4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3B3B7D68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446C343" w14:textId="55990E5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2" w:type="dxa"/>
            <w:noWrap/>
            <w:hideMark/>
          </w:tcPr>
          <w:p w14:paraId="59BDE24A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414F1432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47E644CA" w14:textId="7E83BBF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992" w:type="dxa"/>
            <w:noWrap/>
            <w:hideMark/>
          </w:tcPr>
          <w:p w14:paraId="67E9C73B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E8D1813" w14:textId="5C8C0FF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095</w:t>
            </w:r>
          </w:p>
        </w:tc>
        <w:tc>
          <w:tcPr>
            <w:tcW w:w="992" w:type="dxa"/>
            <w:noWrap/>
            <w:hideMark/>
          </w:tcPr>
          <w:p w14:paraId="55E14B1F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14:paraId="3F0BC345" w14:textId="50B54C69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080</w:t>
            </w:r>
          </w:p>
        </w:tc>
      </w:tr>
      <w:tr w:rsidR="00B95789" w:rsidRPr="00B95789" w14:paraId="17CA673C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11C68BBF" w14:textId="6075DA71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992" w:type="dxa"/>
            <w:noWrap/>
            <w:hideMark/>
          </w:tcPr>
          <w:p w14:paraId="08EBE01A" w14:textId="1CC8B200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76" w:type="dxa"/>
            <w:noWrap/>
            <w:hideMark/>
          </w:tcPr>
          <w:p w14:paraId="5C010462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E12139F" w14:textId="64D5DCC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42" w:type="dxa"/>
            <w:noWrap/>
            <w:hideMark/>
          </w:tcPr>
          <w:p w14:paraId="06878372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0BE534A7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4AE732D3" w14:textId="074485D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992" w:type="dxa"/>
            <w:noWrap/>
            <w:hideMark/>
          </w:tcPr>
          <w:p w14:paraId="2295B42D" w14:textId="0CF868B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76" w:type="dxa"/>
            <w:noWrap/>
            <w:hideMark/>
          </w:tcPr>
          <w:p w14:paraId="642DEEEC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133C600" w14:textId="203DA276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42" w:type="dxa"/>
            <w:noWrap/>
            <w:hideMark/>
          </w:tcPr>
          <w:p w14:paraId="4A3FC7EA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4E7D463B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6A32EF33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Employment of the head of household</w:t>
            </w:r>
          </w:p>
        </w:tc>
        <w:tc>
          <w:tcPr>
            <w:tcW w:w="992" w:type="dxa"/>
          </w:tcPr>
          <w:p w14:paraId="73219992" w14:textId="587A62F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B0D6B00" w14:textId="778E5092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135</w:t>
            </w:r>
          </w:p>
        </w:tc>
        <w:tc>
          <w:tcPr>
            <w:tcW w:w="992" w:type="dxa"/>
            <w:noWrap/>
            <w:hideMark/>
          </w:tcPr>
          <w:p w14:paraId="7CCECDAA" w14:textId="29B5EAB9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14:paraId="24B4FDE7" w14:textId="42FA9472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150</w:t>
            </w:r>
          </w:p>
        </w:tc>
      </w:tr>
      <w:tr w:rsidR="00B95789" w:rsidRPr="00B95789" w14:paraId="5EC76483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36FC31EE" w14:textId="5171FE59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Unemployed</w:t>
            </w:r>
          </w:p>
        </w:tc>
        <w:tc>
          <w:tcPr>
            <w:tcW w:w="992" w:type="dxa"/>
            <w:noWrap/>
            <w:hideMark/>
          </w:tcPr>
          <w:p w14:paraId="041451E7" w14:textId="6A5E202B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76" w:type="dxa"/>
            <w:noWrap/>
            <w:hideMark/>
          </w:tcPr>
          <w:p w14:paraId="1A96C79D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5748A75" w14:textId="3359168B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2" w:type="dxa"/>
            <w:noWrap/>
            <w:hideMark/>
          </w:tcPr>
          <w:p w14:paraId="02F07BBB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4F59C8C0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2267DC8C" w14:textId="1EEB37CF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Civil servant</w:t>
            </w:r>
          </w:p>
        </w:tc>
        <w:tc>
          <w:tcPr>
            <w:tcW w:w="992" w:type="dxa"/>
            <w:noWrap/>
            <w:hideMark/>
          </w:tcPr>
          <w:p w14:paraId="0584A102" w14:textId="75FB552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76" w:type="dxa"/>
            <w:noWrap/>
            <w:hideMark/>
          </w:tcPr>
          <w:p w14:paraId="4C217B67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B8808AB" w14:textId="7DAC528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42" w:type="dxa"/>
            <w:noWrap/>
            <w:hideMark/>
          </w:tcPr>
          <w:p w14:paraId="6CC15153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2AB6958D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4277414C" w14:textId="7F6689B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Private employee</w:t>
            </w:r>
          </w:p>
        </w:tc>
        <w:tc>
          <w:tcPr>
            <w:tcW w:w="992" w:type="dxa"/>
            <w:noWrap/>
            <w:hideMark/>
          </w:tcPr>
          <w:p w14:paraId="7410C863" w14:textId="7BFCC2C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76" w:type="dxa"/>
            <w:noWrap/>
            <w:hideMark/>
          </w:tcPr>
          <w:p w14:paraId="42E47E9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2DA4897" w14:textId="2718AA6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42" w:type="dxa"/>
            <w:noWrap/>
            <w:hideMark/>
          </w:tcPr>
          <w:p w14:paraId="1B1FB6DA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11362853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3993F939" w14:textId="46AD6175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Self-employed</w:t>
            </w:r>
          </w:p>
        </w:tc>
        <w:tc>
          <w:tcPr>
            <w:tcW w:w="992" w:type="dxa"/>
            <w:noWrap/>
            <w:hideMark/>
          </w:tcPr>
          <w:p w14:paraId="7CCCBF9E" w14:textId="040D6FD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76" w:type="dxa"/>
            <w:noWrap/>
            <w:hideMark/>
          </w:tcPr>
          <w:p w14:paraId="55E00E47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F9099A1" w14:textId="135C4332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2" w:type="dxa"/>
            <w:noWrap/>
            <w:hideMark/>
          </w:tcPr>
          <w:p w14:paraId="3962752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7641518A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7DDE358A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Household monthly expenditure quintile</w:t>
            </w:r>
          </w:p>
        </w:tc>
        <w:tc>
          <w:tcPr>
            <w:tcW w:w="992" w:type="dxa"/>
          </w:tcPr>
          <w:p w14:paraId="65B5BDFC" w14:textId="5A6C0A91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846517B" w14:textId="558A928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012</w:t>
            </w:r>
          </w:p>
        </w:tc>
        <w:tc>
          <w:tcPr>
            <w:tcW w:w="992" w:type="dxa"/>
            <w:noWrap/>
            <w:hideMark/>
          </w:tcPr>
          <w:p w14:paraId="0CB08280" w14:textId="40243C2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14:paraId="6A8B1F6C" w14:textId="49258335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020</w:t>
            </w:r>
          </w:p>
        </w:tc>
      </w:tr>
      <w:tr w:rsidR="00B95789" w:rsidRPr="00B95789" w14:paraId="6BFA5C86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42E21D22" w14:textId="30C7A4B4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Poorest, Q1</w:t>
            </w:r>
          </w:p>
        </w:tc>
        <w:tc>
          <w:tcPr>
            <w:tcW w:w="992" w:type="dxa"/>
            <w:noWrap/>
            <w:hideMark/>
          </w:tcPr>
          <w:p w14:paraId="778480E2" w14:textId="64D6E54B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76" w:type="dxa"/>
            <w:noWrap/>
            <w:hideMark/>
          </w:tcPr>
          <w:p w14:paraId="31514EA5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742E331" w14:textId="3946B4A6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42" w:type="dxa"/>
            <w:noWrap/>
            <w:hideMark/>
          </w:tcPr>
          <w:p w14:paraId="7C127AB5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754CF779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7EBC7ABC" w14:textId="15DB1260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Poorer, Q2</w:t>
            </w:r>
          </w:p>
        </w:tc>
        <w:tc>
          <w:tcPr>
            <w:tcW w:w="992" w:type="dxa"/>
            <w:noWrap/>
            <w:hideMark/>
          </w:tcPr>
          <w:p w14:paraId="1FBD7A75" w14:textId="0A5F90E2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76" w:type="dxa"/>
            <w:noWrap/>
            <w:hideMark/>
          </w:tcPr>
          <w:p w14:paraId="430F8D3B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6A9E926" w14:textId="0602E6EB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42" w:type="dxa"/>
            <w:noWrap/>
            <w:hideMark/>
          </w:tcPr>
          <w:p w14:paraId="7F62330A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52E410A9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24BECC14" w14:textId="62DEA64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Middle, Q3</w:t>
            </w:r>
          </w:p>
        </w:tc>
        <w:tc>
          <w:tcPr>
            <w:tcW w:w="992" w:type="dxa"/>
            <w:noWrap/>
            <w:hideMark/>
          </w:tcPr>
          <w:p w14:paraId="46A7DD21" w14:textId="0C9CE312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76" w:type="dxa"/>
            <w:noWrap/>
            <w:hideMark/>
          </w:tcPr>
          <w:p w14:paraId="30DB07D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DC9910F" w14:textId="50F34F99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2" w:type="dxa"/>
            <w:noWrap/>
            <w:hideMark/>
          </w:tcPr>
          <w:p w14:paraId="18CEDC3F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1A0831F3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126010F1" w14:textId="1376D87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Richer, Q4</w:t>
            </w:r>
          </w:p>
        </w:tc>
        <w:tc>
          <w:tcPr>
            <w:tcW w:w="992" w:type="dxa"/>
            <w:noWrap/>
            <w:hideMark/>
          </w:tcPr>
          <w:p w14:paraId="0A76B676" w14:textId="695583A5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76" w:type="dxa"/>
            <w:noWrap/>
            <w:hideMark/>
          </w:tcPr>
          <w:p w14:paraId="0742763B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BBE731A" w14:textId="2049F7A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42" w:type="dxa"/>
            <w:noWrap/>
            <w:hideMark/>
          </w:tcPr>
          <w:p w14:paraId="745272BA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7310AE5E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4770EBCD" w14:textId="19F79BF6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Richest, Q5</w:t>
            </w:r>
          </w:p>
        </w:tc>
        <w:tc>
          <w:tcPr>
            <w:tcW w:w="992" w:type="dxa"/>
            <w:noWrap/>
            <w:hideMark/>
          </w:tcPr>
          <w:p w14:paraId="5212FDF9" w14:textId="3D6C71F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3DA625E1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A07FC36" w14:textId="64504131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42" w:type="dxa"/>
            <w:noWrap/>
            <w:hideMark/>
          </w:tcPr>
          <w:p w14:paraId="0F63646F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5A81B51A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385FDF61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Household with children under 5 years old</w:t>
            </w:r>
          </w:p>
        </w:tc>
        <w:tc>
          <w:tcPr>
            <w:tcW w:w="992" w:type="dxa"/>
          </w:tcPr>
          <w:p w14:paraId="61FE4741" w14:textId="704C40D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300733C" w14:textId="131F7A3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0415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041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51B0D7" w14:textId="72BB7B81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14:paraId="1FFA259D" w14:textId="28D478FE" w:rsidR="00B95789" w:rsidRPr="00B95789" w:rsidRDefault="00404150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95789" w:rsidRPr="00B95789" w14:paraId="67464BF5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3D0D81B5" w14:textId="4981BE6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992" w:type="dxa"/>
            <w:noWrap/>
            <w:hideMark/>
          </w:tcPr>
          <w:p w14:paraId="4A35DFBC" w14:textId="31132FB9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76" w:type="dxa"/>
            <w:noWrap/>
            <w:hideMark/>
          </w:tcPr>
          <w:p w14:paraId="0FD5071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A7EB8E0" w14:textId="3F1C462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42" w:type="dxa"/>
            <w:noWrap/>
            <w:hideMark/>
          </w:tcPr>
          <w:p w14:paraId="6A87654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1E4F621D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0EDCE20E" w14:textId="0615BBA6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1 or more</w:t>
            </w:r>
          </w:p>
        </w:tc>
        <w:tc>
          <w:tcPr>
            <w:tcW w:w="992" w:type="dxa"/>
            <w:noWrap/>
            <w:hideMark/>
          </w:tcPr>
          <w:p w14:paraId="4AD8E3B7" w14:textId="621890E0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76" w:type="dxa"/>
            <w:noWrap/>
            <w:hideMark/>
          </w:tcPr>
          <w:p w14:paraId="7DA4B8E5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3562C18" w14:textId="776FB30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42" w:type="dxa"/>
            <w:noWrap/>
            <w:hideMark/>
          </w:tcPr>
          <w:p w14:paraId="0BE654C9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0F93AEF3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26586DB5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Household with adult aged 60+</w:t>
            </w:r>
          </w:p>
        </w:tc>
        <w:tc>
          <w:tcPr>
            <w:tcW w:w="992" w:type="dxa"/>
          </w:tcPr>
          <w:p w14:paraId="6673A3C3" w14:textId="37C5479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D5E56A3" w14:textId="1333603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040</w:t>
            </w:r>
          </w:p>
        </w:tc>
        <w:tc>
          <w:tcPr>
            <w:tcW w:w="992" w:type="dxa"/>
            <w:noWrap/>
            <w:hideMark/>
          </w:tcPr>
          <w:p w14:paraId="272EB383" w14:textId="34FF0E00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14:paraId="45A96BA7" w14:textId="37C8DEA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=0.021</w:t>
            </w:r>
          </w:p>
        </w:tc>
      </w:tr>
      <w:tr w:rsidR="00B95789" w:rsidRPr="00B95789" w14:paraId="127A79E2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2FAB6C7B" w14:textId="603A1171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 None</w:t>
            </w:r>
          </w:p>
        </w:tc>
        <w:tc>
          <w:tcPr>
            <w:tcW w:w="992" w:type="dxa"/>
            <w:noWrap/>
            <w:hideMark/>
          </w:tcPr>
          <w:p w14:paraId="5E6D7A1B" w14:textId="7B16DEB8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76" w:type="dxa"/>
            <w:noWrap/>
            <w:hideMark/>
          </w:tcPr>
          <w:p w14:paraId="28F24C54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2670948" w14:textId="245EF6C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42" w:type="dxa"/>
            <w:noWrap/>
            <w:hideMark/>
          </w:tcPr>
          <w:p w14:paraId="75DBF608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00838702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7FA29902" w14:textId="29108F75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1 or more</w:t>
            </w:r>
          </w:p>
        </w:tc>
        <w:tc>
          <w:tcPr>
            <w:tcW w:w="992" w:type="dxa"/>
            <w:noWrap/>
            <w:hideMark/>
          </w:tcPr>
          <w:p w14:paraId="1BD4CDA0" w14:textId="24BAAAC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noWrap/>
            <w:hideMark/>
          </w:tcPr>
          <w:p w14:paraId="4DE13C2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4CE8E5F" w14:textId="340D4A4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2" w:type="dxa"/>
            <w:noWrap/>
            <w:hideMark/>
          </w:tcPr>
          <w:p w14:paraId="1338AE4D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4357CA66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3F58ADB7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Type of outpatient care provider </w:t>
            </w:r>
          </w:p>
        </w:tc>
        <w:tc>
          <w:tcPr>
            <w:tcW w:w="992" w:type="dxa"/>
          </w:tcPr>
          <w:p w14:paraId="50DF12B2" w14:textId="2096416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8DD0EA2" w14:textId="7E3DA9A3" w:rsidR="00B95789" w:rsidRPr="00B95789" w:rsidRDefault="00404150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87253B" w14:textId="7C84E0C4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14:paraId="22AC341C" w14:textId="3E3245BA" w:rsidR="00B95789" w:rsidRPr="00B95789" w:rsidRDefault="00404150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95789" w:rsidRPr="00B95789" w14:paraId="6D4A1B00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19FC75B0" w14:textId="1AF628EB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992" w:type="dxa"/>
            <w:noWrap/>
            <w:hideMark/>
          </w:tcPr>
          <w:p w14:paraId="053B911F" w14:textId="20AD354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76" w:type="dxa"/>
            <w:noWrap/>
            <w:hideMark/>
          </w:tcPr>
          <w:p w14:paraId="593AFDD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72A22E9" w14:textId="23C59DA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42" w:type="dxa"/>
            <w:noWrap/>
            <w:hideMark/>
          </w:tcPr>
          <w:p w14:paraId="368A28C0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48C4A314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4EFAB341" w14:textId="190DA09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Private</w:t>
            </w:r>
          </w:p>
        </w:tc>
        <w:tc>
          <w:tcPr>
            <w:tcW w:w="992" w:type="dxa"/>
            <w:noWrap/>
            <w:hideMark/>
          </w:tcPr>
          <w:p w14:paraId="02BB9FF4" w14:textId="312EE03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276" w:type="dxa"/>
            <w:noWrap/>
            <w:hideMark/>
          </w:tcPr>
          <w:p w14:paraId="72F41739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2BDFC5" w14:textId="523E328C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42" w:type="dxa"/>
            <w:noWrap/>
            <w:hideMark/>
          </w:tcPr>
          <w:p w14:paraId="43344EED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4AD9FC3E" w14:textId="77777777" w:rsidTr="00B95789">
        <w:trPr>
          <w:trHeight w:val="300"/>
        </w:trPr>
        <w:tc>
          <w:tcPr>
            <w:tcW w:w="4390" w:type="dxa"/>
            <w:noWrap/>
            <w:hideMark/>
          </w:tcPr>
          <w:p w14:paraId="69432CAE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Type of inpatient care provider</w:t>
            </w:r>
          </w:p>
        </w:tc>
        <w:tc>
          <w:tcPr>
            <w:tcW w:w="992" w:type="dxa"/>
          </w:tcPr>
          <w:p w14:paraId="3AB10CF5" w14:textId="53EA942C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54AF2EA" w14:textId="6DD4A00F" w:rsidR="00B95789" w:rsidRPr="00B95789" w:rsidRDefault="00404150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55C1AB" w14:textId="4A88C99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14:paraId="4FF37B9C" w14:textId="2B6F16CB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04150"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="0040415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04150"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041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95789" w:rsidRPr="00B95789" w14:paraId="4CB4C06F" w14:textId="77777777" w:rsidTr="00357AEF">
        <w:trPr>
          <w:trHeight w:val="300"/>
        </w:trPr>
        <w:tc>
          <w:tcPr>
            <w:tcW w:w="4390" w:type="dxa"/>
            <w:tcBorders>
              <w:bottom w:val="nil"/>
            </w:tcBorders>
            <w:noWrap/>
            <w:hideMark/>
          </w:tcPr>
          <w:p w14:paraId="27AEB7EF" w14:textId="1E4219EB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4D30464" w14:textId="088AA24D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E5C75D9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C21FA0C" w14:textId="79397F44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142" w:type="dxa"/>
            <w:tcBorders>
              <w:bottom w:val="nil"/>
            </w:tcBorders>
            <w:noWrap/>
            <w:hideMark/>
          </w:tcPr>
          <w:p w14:paraId="5E826DA2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89" w:rsidRPr="00B95789" w14:paraId="4A99886E" w14:textId="77777777" w:rsidTr="00357AEF">
        <w:trPr>
          <w:trHeight w:val="300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474155" w14:textId="769503E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 xml:space="preserve">   Privat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A24002" w14:textId="41F7C73E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7E564F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1D669" w14:textId="6E9DACD3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4B5F73" w14:textId="77777777" w:rsidR="00B95789" w:rsidRPr="00B95789" w:rsidRDefault="00B95789" w:rsidP="00B95789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AEF" w:rsidRPr="00B95789" w14:paraId="1CB37E98" w14:textId="77777777" w:rsidTr="008A617E">
        <w:trPr>
          <w:trHeight w:val="300"/>
        </w:trPr>
        <w:tc>
          <w:tcPr>
            <w:tcW w:w="8792" w:type="dxa"/>
            <w:gridSpan w:val="5"/>
            <w:tcBorders>
              <w:top w:val="single" w:sz="4" w:space="0" w:color="auto"/>
            </w:tcBorders>
            <w:noWrap/>
          </w:tcPr>
          <w:p w14:paraId="5EDE52B9" w14:textId="77777777" w:rsidR="00357AEF" w:rsidRDefault="00357AEF" w:rsidP="003D3837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957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JKN, </w:t>
            </w:r>
            <w:proofErr w:type="spellStart"/>
            <w:r w:rsidRPr="00B957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Jaminan</w:t>
            </w:r>
            <w:proofErr w:type="spellEnd"/>
            <w:r w:rsidRPr="00B9578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Kesehatan Nasional</w:t>
            </w:r>
          </w:p>
          <w:p w14:paraId="6B043D60" w14:textId="13668404" w:rsidR="00357AEF" w:rsidRPr="00B95789" w:rsidRDefault="00357AEF" w:rsidP="003D3837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Exclud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om rent fees from the calculation of out-of-pocket payment</w:t>
            </w:r>
          </w:p>
        </w:tc>
      </w:tr>
    </w:tbl>
    <w:p w14:paraId="1FB8A197" w14:textId="77777777" w:rsidR="00E05A32" w:rsidRPr="00E05A32" w:rsidRDefault="00E05A32" w:rsidP="00E05A32"/>
    <w:p w14:paraId="3F2C0CB8" w14:textId="77777777" w:rsidR="00E05A32" w:rsidRPr="00E05A32" w:rsidRDefault="00E05A32" w:rsidP="00E05A32"/>
    <w:p w14:paraId="0B7AD14F" w14:textId="77777777" w:rsidR="00E05A32" w:rsidRPr="00E05A32" w:rsidRDefault="00E05A32" w:rsidP="00E05A32"/>
    <w:p w14:paraId="6E96459D" w14:textId="77777777" w:rsidR="00E05A32" w:rsidRPr="00E05A32" w:rsidRDefault="00E05A32" w:rsidP="00E05A32"/>
    <w:p w14:paraId="217AC31E" w14:textId="77777777" w:rsidR="00E05A32" w:rsidRPr="00E05A32" w:rsidRDefault="00E05A32" w:rsidP="00E05A32"/>
    <w:p w14:paraId="6AA6E56D" w14:textId="77777777" w:rsidR="00E05A32" w:rsidRPr="00E05A32" w:rsidRDefault="00E05A32" w:rsidP="00E05A32"/>
    <w:p w14:paraId="1CD18C10" w14:textId="77777777" w:rsidR="00E05A32" w:rsidRPr="00E05A32" w:rsidRDefault="00E05A32" w:rsidP="00E05A32"/>
    <w:p w14:paraId="426E5064" w14:textId="3B0F739D" w:rsidR="0071031F" w:rsidRPr="00753E98" w:rsidRDefault="0071031F" w:rsidP="00394BC4">
      <w:pPr>
        <w:pStyle w:val="Caption"/>
        <w:keepNext/>
        <w:ind w:firstLine="0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lastRenderedPageBreak/>
        <w:t xml:space="preserve">Table </w:t>
      </w: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A</w:t>
      </w:r>
      <w:r w:rsidR="009476D5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3</w:t>
      </w: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. Incidence of CHS (%) at 25% expenditure thresholds (</w:t>
      </w:r>
      <w:r w:rsidR="00E17AC9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N</w:t>
      </w: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=6,4</w:t>
      </w:r>
      <w:r w:rsidR="00DE569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45</w:t>
      </w: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)</w:t>
      </w:r>
    </w:p>
    <w:tbl>
      <w:tblPr>
        <w:tblW w:w="9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0"/>
        <w:gridCol w:w="1300"/>
        <w:gridCol w:w="1300"/>
        <w:gridCol w:w="1300"/>
        <w:gridCol w:w="1300"/>
      </w:tblGrid>
      <w:tr w:rsidR="007536B6" w:rsidRPr="007F2331" w14:paraId="35E0701F" w14:textId="77777777" w:rsidTr="007536B6">
        <w:trPr>
          <w:trHeight w:val="300"/>
        </w:trPr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6EF8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05C5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201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4310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9740" w14:textId="176DE5E6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2019</w:t>
            </w:r>
            <w:r w:rsidR="0032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554D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53F89C7B" w14:textId="77777777" w:rsidTr="007536B6">
        <w:trPr>
          <w:trHeight w:val="300"/>
        </w:trPr>
        <w:tc>
          <w:tcPr>
            <w:tcW w:w="4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268E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All household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18DD" w14:textId="687FC426" w:rsidR="007536B6" w:rsidRPr="007F2331" w:rsidRDefault="00964BF5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92C0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BFFE" w14:textId="0F809FFC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</w:t>
            </w:r>
            <w:r w:rsidR="00682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5103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323FFDAE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39803F6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Health insurance cover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CAFB5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DAD90" w14:textId="646CFB88" w:rsidR="007536B6" w:rsidRPr="007F2331" w:rsidRDefault="00F230C8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=0.0</w:t>
            </w:r>
            <w:r w:rsidR="00793D9F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83C11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507FA" w14:textId="36EB9430" w:rsidR="007536B6" w:rsidRPr="007F2331" w:rsidRDefault="00791CF7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P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28</w:t>
            </w:r>
          </w:p>
        </w:tc>
      </w:tr>
      <w:tr w:rsidR="007536B6" w:rsidRPr="007F2331" w14:paraId="508E9485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BF3B96D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Public (JK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D73CC" w14:textId="524C36C4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033D8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1E466" w14:textId="57183EF6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.</w:t>
            </w:r>
            <w:r w:rsidR="0079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3EB81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2BC56CE1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8E4984C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Priv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35741" w14:textId="3DA5E463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72292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5F93C" w14:textId="6448AFDD" w:rsidR="007536B6" w:rsidRPr="007F2331" w:rsidRDefault="00791CF7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71D21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1E2D829B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FEED12C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No cover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B723C" w14:textId="71A9378E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A14D4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DE938" w14:textId="4F44CB8A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.</w:t>
            </w:r>
            <w:r w:rsidR="00791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9123E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26EF4520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2F842FC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Resid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E8CC0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A5501" w14:textId="5FD8E3D5" w:rsidR="007536B6" w:rsidRPr="007F2331" w:rsidRDefault="00215EBB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=0.0</w:t>
            </w:r>
            <w:r w:rsidR="004D18DF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0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BC422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00BBD" w14:textId="5D30253F" w:rsidR="007536B6" w:rsidRPr="007F2331" w:rsidRDefault="00215EBB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P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005</w:t>
            </w:r>
          </w:p>
        </w:tc>
      </w:tr>
      <w:tr w:rsidR="007536B6" w:rsidRPr="007F2331" w14:paraId="53BEFC92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43BB2F1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Urb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CAAFB" w14:textId="6DF5F673" w:rsidR="007536B6" w:rsidRPr="007F2331" w:rsidRDefault="004D18D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83A72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70A65" w14:textId="5CDAC84B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  <w:r w:rsidR="00A65200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.</w:t>
            </w:r>
            <w:r w:rsidR="00215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69C82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4B4FE9A3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0EC429B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Ru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41EC8" w14:textId="68CB4818" w:rsidR="007536B6" w:rsidRPr="007F2331" w:rsidRDefault="004D18D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DBCC5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F8A71" w14:textId="51406475" w:rsidR="007536B6" w:rsidRPr="007F2331" w:rsidRDefault="00215EBB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EBF5B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641F2D91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3C2FB6A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Employment of the head of househo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3EC3E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B0574" w14:textId="166C5D63" w:rsidR="007536B6" w:rsidRPr="007F2331" w:rsidRDefault="00682957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P</w:t>
            </w: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=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D0198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2DE84" w14:textId="0A48976B" w:rsidR="007536B6" w:rsidRPr="007F2331" w:rsidRDefault="00682957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P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=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3</w:t>
            </w:r>
          </w:p>
        </w:tc>
      </w:tr>
      <w:tr w:rsidR="007536B6" w:rsidRPr="007F2331" w14:paraId="274E4503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B23F5AF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Unemploy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50487" w14:textId="4EBADA77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6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B9398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A2548" w14:textId="4DCA4A91" w:rsidR="007536B6" w:rsidRPr="007F2331" w:rsidRDefault="00682957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506AF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37E89092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0BA4AFA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Civil serv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B05DB" w14:textId="0A5F54DB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4.</w:t>
            </w:r>
            <w:r w:rsidR="00682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C5C68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1C972" w14:textId="63AD4B04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.</w:t>
            </w:r>
            <w:r w:rsidR="00682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9F5D4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22F6C554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FFF009C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Private employe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75D21" w14:textId="338B9B97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C8997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72E17" w14:textId="7478E013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.</w:t>
            </w:r>
            <w:r w:rsidR="00682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FDFBA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6B983719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FFCEA93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Self-employ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FF90B" w14:textId="7EA5E901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20DB6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4DC7B" w14:textId="1B2FC98C" w:rsidR="007536B6" w:rsidRPr="007F2331" w:rsidRDefault="00682957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B1A99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6091F65F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98699EA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Household income quinti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B8C22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BE44B" w14:textId="0F87A3D1" w:rsidR="007536B6" w:rsidRPr="007F2331" w:rsidRDefault="00404150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1F952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6A417" w14:textId="2DAB253C" w:rsidR="007536B6" w:rsidRPr="007F2331" w:rsidRDefault="00F230C8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=0.109</w:t>
            </w:r>
          </w:p>
        </w:tc>
      </w:tr>
      <w:tr w:rsidR="007536B6" w:rsidRPr="007F2331" w14:paraId="0A98FDC2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AA589A1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Poorest, Q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DCDA4" w14:textId="013680D0" w:rsidR="007536B6" w:rsidRPr="007F2331" w:rsidRDefault="00F230C8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</w:t>
            </w:r>
            <w:r w:rsidR="00793D9F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6D27D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5CAF2" w14:textId="79D058C9" w:rsidR="007536B6" w:rsidRPr="007F2331" w:rsidRDefault="00F230C8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76EF8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5222E876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A4BB0E7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Poorer, Q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E54F3" w14:textId="2D09B851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</w:t>
            </w:r>
            <w:r w:rsidR="00F23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DCF9B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26BA3" w14:textId="24625DF8" w:rsidR="007536B6" w:rsidRPr="007F2331" w:rsidRDefault="00F230C8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2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82F80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444241B6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03CE218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Middle, Q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A71CF" w14:textId="5E183452" w:rsidR="007536B6" w:rsidRPr="007F2331" w:rsidRDefault="00215EBB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CE9CA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1D130" w14:textId="2637CDBB" w:rsidR="007536B6" w:rsidRPr="007F2331" w:rsidRDefault="00F230C8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2DA01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1825F931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CDFCBCB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Richer, Q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9FB11" w14:textId="3E472A56" w:rsidR="007536B6" w:rsidRPr="007F2331" w:rsidRDefault="00793D9F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</w:t>
            </w:r>
            <w:r w:rsidR="00215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1B096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05C9C" w14:textId="71C87542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  <w:r w:rsidR="00A65200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D98A7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57202C3F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3D57AF6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Richest, Q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ADEA6" w14:textId="56A7F364" w:rsidR="007536B6" w:rsidRPr="007F2331" w:rsidRDefault="00215EBB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C5161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AF697" w14:textId="5E9118DE" w:rsidR="007536B6" w:rsidRPr="007F2331" w:rsidRDefault="00F230C8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2DE8A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12D19203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84E5E1B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Household with children under 5 years o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CF6E5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874CC" w14:textId="58D6423C" w:rsidR="007536B6" w:rsidRPr="007F2331" w:rsidRDefault="002E1387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=0.</w:t>
            </w:r>
            <w:r w:rsidR="003F7B91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45AC7F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75DAE" w14:textId="4E932A81" w:rsidR="007536B6" w:rsidRPr="007F2331" w:rsidRDefault="002E1387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P</w:t>
            </w: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=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</w:p>
        </w:tc>
      </w:tr>
      <w:tr w:rsidR="007536B6" w:rsidRPr="007F2331" w14:paraId="14FC60B0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CDB409B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N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A20AC" w14:textId="1566B797" w:rsidR="007536B6" w:rsidRPr="007F2331" w:rsidRDefault="003F7B91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44054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481D2" w14:textId="71E31F76" w:rsidR="007536B6" w:rsidRPr="007F2331" w:rsidRDefault="002E1387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5550B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282ADCD6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11603AD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1 or mo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7BF1E" w14:textId="6740D593" w:rsidR="007536B6" w:rsidRPr="007F2331" w:rsidRDefault="003F7B91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BAF60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3C8AB" w14:textId="3DF807C4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2.</w:t>
            </w:r>
            <w:r w:rsidR="002E1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63D4F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0D084D64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F66CF1E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Household with adult aged 60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46F69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31437" w14:textId="19A0AD62" w:rsidR="007536B6" w:rsidRPr="007F2331" w:rsidRDefault="0069551A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AU" w:eastAsia="zh-CN"/>
              </w:rPr>
              <w:t>P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=0.</w:t>
            </w:r>
            <w:r w:rsidR="003F7B91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B7299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831B8" w14:textId="4A4DD1AB" w:rsidR="007536B6" w:rsidRPr="007F2331" w:rsidRDefault="00DF6F55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P</w:t>
            </w:r>
            <w:r w:rsidR="007536B6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=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</w:p>
        </w:tc>
      </w:tr>
      <w:tr w:rsidR="007536B6" w:rsidRPr="007F2331" w14:paraId="7EBB42F4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28DBE3D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 N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7D385" w14:textId="0C1E57B8" w:rsidR="007536B6" w:rsidRPr="007F2331" w:rsidRDefault="003F7B91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A7959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E119D" w14:textId="680226BE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  <w:r w:rsidR="00A65200"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.</w:t>
            </w:r>
            <w:r w:rsidR="00DF6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69C68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7536B6" w:rsidRPr="007F2331" w14:paraId="13A5E32E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71049089" w14:textId="77777777" w:rsidR="007536B6" w:rsidRPr="007F2331" w:rsidRDefault="007536B6" w:rsidP="007536B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1 or mo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9C863" w14:textId="3B45C1B9" w:rsidR="007536B6" w:rsidRPr="007F2331" w:rsidRDefault="003F7B91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9581A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5CAFE" w14:textId="3A89F65B" w:rsidR="007536B6" w:rsidRPr="007F2331" w:rsidRDefault="00DF6F55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93B55" w14:textId="77777777" w:rsidR="007536B6" w:rsidRPr="007F2331" w:rsidRDefault="007536B6" w:rsidP="007536B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A26DFC" w:rsidRPr="007F2331" w14:paraId="6FE91002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E091122" w14:textId="77777777" w:rsidR="00A26DFC" w:rsidRPr="007F2331" w:rsidRDefault="00A26DFC" w:rsidP="00A26DF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Type of health provider (outpatien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332C0" w14:textId="77777777" w:rsidR="00A26DFC" w:rsidRPr="007F2331" w:rsidRDefault="00A26DFC" w:rsidP="00A26DF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EAAB8" w14:textId="3D95C62E" w:rsidR="00A26DFC" w:rsidRPr="007F2331" w:rsidRDefault="00404150" w:rsidP="00A26DF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82CCF" w14:textId="77777777" w:rsidR="00A26DFC" w:rsidRPr="007F2331" w:rsidRDefault="00A26DFC" w:rsidP="00A26DF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BE47B" w14:textId="77B075EE" w:rsidR="00A26DFC" w:rsidRPr="007F2331" w:rsidRDefault="00404150" w:rsidP="00A26DF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6DFC" w:rsidRPr="007F2331" w14:paraId="56792EE8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B1807F3" w14:textId="77777777" w:rsidR="00A26DFC" w:rsidRPr="007F2331" w:rsidRDefault="00A26DFC" w:rsidP="00A26DF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Not seeking ca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5CC6B" w14:textId="15751615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0083A" w14:textId="77777777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86D5D" w14:textId="3F9ECD7E" w:rsidR="00A26DFC" w:rsidRPr="007F2331" w:rsidRDefault="00DE3EF1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86FE3" w14:textId="77777777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A26DFC" w:rsidRPr="007F2331" w14:paraId="3717305B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2095326" w14:textId="77777777" w:rsidR="00A26DFC" w:rsidRPr="007F2331" w:rsidRDefault="00A26DFC" w:rsidP="00A26DF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Publ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79C9E" w14:textId="2B77B2EF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</w:t>
            </w:r>
            <w:r w:rsidR="00DE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01BA4" w14:textId="77777777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11C93" w14:textId="502A491F" w:rsidR="00A26DFC" w:rsidRPr="007F2331" w:rsidRDefault="00DE3EF1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1FD82" w14:textId="77777777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A26DFC" w:rsidRPr="007F2331" w14:paraId="3E858BA4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FA6DB84" w14:textId="77777777" w:rsidR="00A26DFC" w:rsidRPr="007F2331" w:rsidRDefault="00A26DFC" w:rsidP="00A26DF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Priv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0233C" w14:textId="01E24188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6.</w:t>
            </w:r>
            <w:r w:rsidR="00DE3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464D4" w14:textId="77777777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CDD0E" w14:textId="010602D7" w:rsidR="00A26DFC" w:rsidRPr="007F2331" w:rsidRDefault="00DE3EF1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5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912DE" w14:textId="77777777" w:rsidR="00A26DFC" w:rsidRPr="007F2331" w:rsidRDefault="00A26DFC" w:rsidP="00A26D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6544ED" w:rsidRPr="007F2331" w14:paraId="6A8210FC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44AE6E0" w14:textId="77777777" w:rsidR="006544ED" w:rsidRPr="007F2331" w:rsidRDefault="006544ED" w:rsidP="006544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Type of health provider (inpatien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7E01C" w14:textId="77777777" w:rsidR="006544ED" w:rsidRPr="007F2331" w:rsidRDefault="006544ED" w:rsidP="006544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D8FFA" w14:textId="2B320DB4" w:rsidR="006544ED" w:rsidRPr="007F2331" w:rsidRDefault="00404150" w:rsidP="006544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942B1" w14:textId="77777777" w:rsidR="006544ED" w:rsidRPr="007F2331" w:rsidRDefault="006544ED" w:rsidP="006544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01DBF" w14:textId="6DC83E86" w:rsidR="006544ED" w:rsidRPr="007F2331" w:rsidRDefault="00404150" w:rsidP="006544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544ED" w:rsidRPr="007F2331" w14:paraId="108F1AE6" w14:textId="77777777" w:rsidTr="007536B6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AD28EBB" w14:textId="77777777" w:rsidR="006544ED" w:rsidRPr="007F2331" w:rsidRDefault="006544ED" w:rsidP="006544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Not seeking ca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A6717" w14:textId="2FC8C7FB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197F2" w14:textId="77777777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F20C4" w14:textId="1423F9B2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0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8D0CC" w14:textId="77777777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6544ED" w:rsidRPr="007F2331" w14:paraId="103812C5" w14:textId="77777777" w:rsidTr="00D40665">
        <w:trPr>
          <w:trHeight w:val="300"/>
        </w:trPr>
        <w:tc>
          <w:tcPr>
            <w:tcW w:w="4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079589" w14:textId="77777777" w:rsidR="006544ED" w:rsidRPr="007F2331" w:rsidRDefault="006544ED" w:rsidP="006544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Public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009A84" w14:textId="3179DEEA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7.6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346317" w14:textId="77777777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CA387B" w14:textId="19BD5DD9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.6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E59954" w14:textId="77777777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6544ED" w:rsidRPr="007F2331" w14:paraId="323B5FAB" w14:textId="77777777" w:rsidTr="00D40665">
        <w:trPr>
          <w:trHeight w:val="300"/>
        </w:trPr>
        <w:tc>
          <w:tcPr>
            <w:tcW w:w="4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CEBB" w14:textId="77777777" w:rsidR="006544ED" w:rsidRPr="007F2331" w:rsidRDefault="006544ED" w:rsidP="006544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Privat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BA7E" w14:textId="0AF8113E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0.6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5674" w14:textId="77777777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8272" w14:textId="161ED188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7F2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9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353D" w14:textId="77777777" w:rsidR="006544ED" w:rsidRPr="007F2331" w:rsidRDefault="006544ED" w:rsidP="006544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321417" w:rsidRPr="007F2331" w14:paraId="2AD815CE" w14:textId="77777777" w:rsidTr="00340C36">
        <w:trPr>
          <w:trHeight w:val="300"/>
        </w:trPr>
        <w:tc>
          <w:tcPr>
            <w:tcW w:w="928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B6DF5F" w14:textId="77777777" w:rsidR="00321417" w:rsidRPr="00321417" w:rsidRDefault="00321417" w:rsidP="0032141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2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JKN, </w:t>
            </w:r>
            <w:proofErr w:type="spellStart"/>
            <w:r w:rsidRPr="0032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Jaminan</w:t>
            </w:r>
            <w:proofErr w:type="spellEnd"/>
            <w:r w:rsidRPr="0032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 Kesehatan Nasional</w:t>
            </w:r>
          </w:p>
          <w:p w14:paraId="53EF9FF3" w14:textId="08A40559" w:rsidR="00321417" w:rsidRPr="007F2331" w:rsidRDefault="00321417" w:rsidP="0032141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2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*Excluded room rent fees from the calculation of out-of-pocket payment</w:t>
            </w:r>
          </w:p>
        </w:tc>
      </w:tr>
    </w:tbl>
    <w:p w14:paraId="3C10AAF9" w14:textId="1C45F254" w:rsidR="007536B6" w:rsidRDefault="007536B6">
      <w:pPr>
        <w:sectPr w:rsidR="007536B6" w:rsidSect="00BA30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957212" w14:textId="43785A7D" w:rsidR="005351E5" w:rsidRPr="00394BC4" w:rsidRDefault="00FE4957" w:rsidP="00394BC4">
      <w:pPr>
        <w:pStyle w:val="Caption"/>
        <w:keepNext/>
        <w:ind w:firstLine="0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lastRenderedPageBreak/>
        <w:t xml:space="preserve">Table </w:t>
      </w: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A</w:t>
      </w:r>
      <w:r w:rsidR="009476D5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4</w:t>
      </w: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. Determinants of CHS at 25% threshold, 2018 – 2019</w:t>
      </w:r>
      <w:r w:rsidR="00F8065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 xml:space="preserve"> (</w:t>
      </w:r>
      <w:r w:rsidR="006F5852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N</w:t>
      </w:r>
      <w:r w:rsidR="00F8065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=</w:t>
      </w:r>
      <w:r w:rsidR="006F5852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6,445</w:t>
      </w:r>
      <w:r w:rsidR="00F8065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eastAsia="zh-CN"/>
        </w:rPr>
        <w:t>)</w:t>
      </w: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4253"/>
        <w:gridCol w:w="142"/>
        <w:gridCol w:w="283"/>
        <w:gridCol w:w="2126"/>
        <w:gridCol w:w="993"/>
        <w:gridCol w:w="2126"/>
        <w:gridCol w:w="992"/>
      </w:tblGrid>
      <w:tr w:rsidR="002A3E10" w:rsidRPr="00F04544" w14:paraId="66560E91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4E87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67F6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2018</w:t>
            </w:r>
          </w:p>
          <w:p w14:paraId="29972DD2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Odds ratio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C5A8E2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A68A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2019</w:t>
            </w:r>
          </w:p>
          <w:p w14:paraId="65BDDE10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FCF529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P-value</w:t>
            </w:r>
          </w:p>
        </w:tc>
      </w:tr>
      <w:tr w:rsidR="002A3E10" w:rsidRPr="00F04544" w14:paraId="454733F8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75E" w14:textId="3CD24E8D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bookmarkStart w:id="1" w:name="_Hlk101591985"/>
            <w:r w:rsidRPr="00F045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Health insurance coverag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09D5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0226C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4E64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D4544" w14:textId="77777777" w:rsidR="002A3E10" w:rsidRPr="00F04544" w:rsidRDefault="002A3E10" w:rsidP="003D383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ED3207" w:rsidRPr="00F04544" w14:paraId="172AC48B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70C5E" w14:textId="4CF70D9E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 xml:space="preserve">   </w:t>
            </w:r>
            <w:r w:rsidRPr="00F045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zh-CN"/>
              </w:rPr>
              <w:t>no 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23416" w14:textId="1E3B677B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8503D6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10C66" w14:textId="67FDA9DB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56EDC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207" w:rsidRPr="00F04544" w14:paraId="62562F1A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8B02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Public (JKN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EA45D" w14:textId="57CDE4D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58 (0.41 – 0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47F6B" w14:textId="4DD53776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FA9E" w14:textId="0E8C103F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71 (0.43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37BED" w14:textId="7EB3CC0D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ED3207" w:rsidRPr="00F04544" w14:paraId="2EC9D519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E9F7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Priva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6353" w14:textId="1140AF3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28 (0.06 – 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FC42A4" w14:textId="00A0FAA9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5F19" w14:textId="7835079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2.66 (0.68-1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E33E6" w14:textId="594ABE9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ED3207" w:rsidRPr="00F04544" w14:paraId="7E46132E" w14:textId="77777777" w:rsidTr="009B5CBB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F20F" w14:textId="6060F31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2D1FD" w14:textId="67E95F9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4E94A6" w14:textId="12587E13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997EC" w14:textId="16B75585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5F6B4" w14:textId="22830083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ED3207" w:rsidRPr="00F04544" w14:paraId="1D83FFF9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AFD69" w14:textId="03FD03D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86BCD" w14:textId="74904A34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9C7C54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A68BA" w14:textId="5E7B943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70629E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207" w:rsidRPr="00F04544" w14:paraId="28F8F647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E10DD" w14:textId="60D8F88B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C594" w14:textId="3C5EDE3B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58 (0.42-0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6D89B2" w14:textId="1E804F2F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83DB8" w14:textId="3B6A7812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71 (0.46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47D54" w14:textId="7E8D14A4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ED3207" w:rsidRPr="00F04544" w14:paraId="5B74A070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C9F7" w14:textId="270D366F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Employment of the head of househol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2E51D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1C8850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64BCA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65F58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ED3207" w:rsidRPr="00F04544" w14:paraId="1FE2DACB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79A8D" w14:textId="464F7453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</w:t>
            </w: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n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0E38B" w14:textId="128108D9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5640E9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4F667" w14:textId="7B3D216E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D7308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207" w:rsidRPr="00F04544" w14:paraId="5F64A0ED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D0FD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Civil serv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4DC2" w14:textId="1240AC94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1.09 (0.55-2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CC8C4" w14:textId="0EE1C30E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F75E" w14:textId="7EA1335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74 (0.27-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4CE20" w14:textId="49B9CEC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ED3207" w:rsidRPr="00F04544" w14:paraId="46B45700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9551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Private employ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0983" w14:textId="128BB316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50 (0.25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00AC32" w14:textId="0F2640B3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F08D" w14:textId="3B87F36E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65 (0.29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B2AC4" w14:textId="35A5180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ED3207" w:rsidRPr="00F04544" w14:paraId="262BB1D8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84E1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Self-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5219" w14:textId="69675E7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49 (0.30-0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828948" w14:textId="4CEB314D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8730" w14:textId="2ACF535F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50 (0.27-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43C57" w14:textId="107017F6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ED3207" w:rsidRPr="00F04544" w14:paraId="3708896A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275F2" w14:textId="3075CE48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Household income quintil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B3E1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98BF65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33486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2C04F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ED3207" w:rsidRPr="00F04544" w14:paraId="1F9B1898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C711A" w14:textId="40A15AD4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</w:t>
            </w: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oo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Q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BD37B" w14:textId="47D08796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3CD1C6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88CB2" w14:textId="25EE4F73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4A5491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207" w:rsidRPr="00F04544" w14:paraId="2C60E5AC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84F1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Poorer (Q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FECB" w14:textId="29E78B01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38 (0.23-0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3FAB81" w14:textId="74A3DFE6" w:rsidR="00ED3207" w:rsidRPr="00F04544" w:rsidRDefault="00404150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5425" w14:textId="68D848F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99 (0.53-1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FF903" w14:textId="2F8FCBA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ED3207" w:rsidRPr="00F04544" w14:paraId="4B70ABED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BB72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Middle (Q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D496" w14:textId="1DE24C5C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36 (0.21-0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EE65F7" w14:textId="6498566F" w:rsidR="00ED3207" w:rsidRPr="00F04544" w:rsidRDefault="00404150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AF17" w14:textId="779E42E4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64 (0.33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BD0A9" w14:textId="7B9FB4E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ED3207" w:rsidRPr="00F04544" w14:paraId="3408DF80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7658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Richer (Q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E03E" w14:textId="26217FDE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44 (0.26-0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CF6EEF" w14:textId="3A2B8638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9A71" w14:textId="60C35CA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32 (0.15-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34D62B" w14:textId="486A2A6F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ED3207" w:rsidRPr="00F04544" w14:paraId="4D4E7E46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0DF6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 xml:space="preserve">   Richest (Q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75BF" w14:textId="69C74952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60 (0.38-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11295C" w14:textId="57F7CA91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6366" w14:textId="52F8995D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36 (0.18-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E03A4" w14:textId="42007BA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D3207" w:rsidRPr="00F04544" w14:paraId="27065A08" w14:textId="77777777" w:rsidTr="009B5CBB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1926" w14:textId="6EE7F8AC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498DB" w14:textId="2AB3151F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E8B910" w14:textId="126E40A8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07ACD" w14:textId="3ABD7CEC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43B1BD" w14:textId="12C21572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ED3207" w:rsidRPr="00F04544" w14:paraId="37F77856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2D72F" w14:textId="543BCBCE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5E970" w14:textId="720ED90B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292C7A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C2667" w14:textId="3EA9743B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A2559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207" w:rsidRPr="00F04544" w14:paraId="08EADB42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04D24" w14:textId="1506784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ne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 xml:space="preserve"> or mor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C2602" w14:textId="0EB4CB95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66 (0.46-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BB02F4" w14:textId="48F2BD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D1798" w14:textId="235B49C3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1.68 (1.07-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EEA9A" w14:textId="002974EB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ED3207" w:rsidRPr="00F04544" w14:paraId="670CFA9E" w14:textId="77777777" w:rsidTr="009B5CBB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B925" w14:textId="3B898BD5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residents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 xml:space="preserve"> aged 60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398B4" w14:textId="4B7E651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26308B" w14:textId="79D069F9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127C8" w14:textId="2A00BFF2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FCA9E" w14:textId="12D900CF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ED3207" w:rsidRPr="00F04544" w14:paraId="7B73EDDF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F188D" w14:textId="26C63B9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DCAF7" w14:textId="502CDBE2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903561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CA74E" w14:textId="63FC5194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AFF60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207" w:rsidRPr="00F04544" w14:paraId="52EE45AD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988B6" w14:textId="1DE958E4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ne 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 xml:space="preserve">or mor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E7BF8" w14:textId="0EAEEAE1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86 (0.61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6A85F" w14:textId="6775796D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5FEBB" w14:textId="20C03393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1.82 (1.15-2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A2AF1" w14:textId="0887543D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ED3207" w:rsidRPr="00F04544" w14:paraId="3D9B0024" w14:textId="77777777" w:rsidTr="003D3837">
        <w:trPr>
          <w:trHeight w:val="30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7CD3" w14:textId="72B48C93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 xml:space="preserve">Outpatient care provider 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AD66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20EA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9C520C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9A88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93D20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ED3207" w:rsidRPr="00F04544" w14:paraId="7254CCB9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6FC58" w14:textId="1381D9CB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B85FF" w14:textId="1CDDA868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07329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EB88B" w14:textId="7E92676F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1AA5BB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207" w:rsidRPr="00F04544" w14:paraId="57EE1861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474E" w14:textId="78EBD91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808E" w14:textId="1BFCE18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3.28 (2.08-5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C5C64B" w14:textId="6E72EDCB" w:rsidR="00ED3207" w:rsidRPr="00F04544" w:rsidRDefault="00404150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E4B8" w14:textId="72EB021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2.48 (1.41-4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72689" w14:textId="6E80B0F6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D3207" w:rsidRPr="00F04544" w14:paraId="49AFBE99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2D6F" w14:textId="2C5A862C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>Not using outpatient ca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E041" w14:textId="755EEA82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39 (0.23-0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0EACA" w14:textId="175CE354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24AC" w14:textId="012D0EDE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16 (0.07-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7936D" w14:textId="7791B225" w:rsidR="00ED3207" w:rsidRPr="00F04544" w:rsidRDefault="00404150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3207" w:rsidRPr="00F04544" w14:paraId="6DEC9244" w14:textId="77777777" w:rsidTr="003D3837">
        <w:trPr>
          <w:trHeight w:val="300"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D31D" w14:textId="744067A0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>Inpatient care provi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>ref=public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F014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10284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4A2DDC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3BB2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4EF48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ED3207" w:rsidRPr="00F04544" w14:paraId="76336AFD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CA31D" w14:textId="65D45FB5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57B2" w14:textId="6A0C2D01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12F811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38B0D" w14:textId="70277A78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A5A9F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207" w:rsidRPr="00F04544" w14:paraId="5F9D29A5" w14:textId="77777777" w:rsidTr="003D3837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3750" w14:textId="07721A08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AE3C" w14:textId="35C3307C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1.31 (0.83-2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BB1A26" w14:textId="41DD8DC8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024B" w14:textId="5045B48A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2.38 (1.18-4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FAC98" w14:textId="3B97E3A5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ED3207" w:rsidRPr="00F04544" w14:paraId="7C3028A8" w14:textId="77777777" w:rsidTr="003D3837">
        <w:trPr>
          <w:trHeight w:val="32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8465" w14:textId="7AE0BB99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 xml:space="preserve">No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7133E"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EE48" w14:textId="5295CDB1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17 (0.11-0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6426F5" w14:textId="7ED66F24" w:rsidR="00ED3207" w:rsidRPr="00F04544" w:rsidRDefault="00404150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66EF" w14:textId="03D2624E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34 (0.18-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4C82C" w14:textId="7FE181A6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0454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D3207" w:rsidRPr="00F04544" w14:paraId="088C80E6" w14:textId="77777777" w:rsidTr="003D3837">
        <w:trPr>
          <w:trHeight w:val="320"/>
          <w:jc w:val="center"/>
        </w:trPr>
        <w:tc>
          <w:tcPr>
            <w:tcW w:w="10915" w:type="dxa"/>
            <w:gridSpan w:val="7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5E94ABB7" w14:textId="77777777" w:rsidR="00ED3207" w:rsidRPr="00F04544" w:rsidRDefault="00ED3207" w:rsidP="00ED320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045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JKN, </w:t>
            </w:r>
            <w:proofErr w:type="spellStart"/>
            <w:r w:rsidRPr="00F045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aminan</w:t>
            </w:r>
            <w:proofErr w:type="spellEnd"/>
            <w:r w:rsidRPr="00F045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Kesehatan Nasional; CI, confidence interval</w:t>
            </w:r>
          </w:p>
        </w:tc>
      </w:tr>
      <w:bookmarkEnd w:id="1"/>
    </w:tbl>
    <w:p w14:paraId="70BB6DFB" w14:textId="756367E3" w:rsidR="002A3E10" w:rsidRDefault="002A3E10">
      <w:pPr>
        <w:sectPr w:rsidR="002A3E10" w:rsidSect="00BA30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177224E" w14:textId="57943027" w:rsidR="005351E5" w:rsidRPr="00753E98" w:rsidRDefault="005351E5" w:rsidP="00394BC4">
      <w:pPr>
        <w:pStyle w:val="Caption"/>
        <w:keepNext/>
        <w:ind w:firstLine="0"/>
        <w:jc w:val="left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bookmarkStart w:id="2" w:name="_Ref103852425"/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lastRenderedPageBreak/>
        <w:t>Table</w:t>
      </w:r>
      <w:bookmarkEnd w:id="2"/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r w:rsidRPr="00753E98">
        <w:rPr>
          <w:rFonts w:ascii="Times New Roman" w:hAnsi="Times New Roman" w:cs="Times New Roman" w:hint="eastAsia"/>
          <w:b/>
          <w:bCs/>
          <w:i w:val="0"/>
          <w:iCs w:val="0"/>
          <w:sz w:val="20"/>
          <w:szCs w:val="20"/>
        </w:rPr>
        <w:t>A</w:t>
      </w:r>
      <w:r w:rsidR="009476D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5</w:t>
      </w: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. </w:t>
      </w:r>
      <w:r w:rsidR="004F4C4D" w:rsidRPr="004F4C4D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Pooled data analysis predicting the probability of incurring catastrophic health spending </w:t>
      </w:r>
      <w:r w:rsidR="002E313B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at 25% threshold</w:t>
      </w:r>
      <w:r w:rsidR="00F8065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(</w:t>
      </w:r>
      <w:r w:rsidR="006F585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N</w:t>
      </w:r>
      <w:r w:rsidR="00F80650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=13,997)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4166"/>
        <w:gridCol w:w="2071"/>
        <w:gridCol w:w="1134"/>
        <w:gridCol w:w="2127"/>
        <w:gridCol w:w="992"/>
      </w:tblGrid>
      <w:tr w:rsidR="00B57072" w:rsidRPr="00682E0B" w14:paraId="5CF0B38E" w14:textId="0F73FD2F" w:rsidTr="00B57072">
        <w:trPr>
          <w:trHeight w:val="300"/>
          <w:jc w:val="center"/>
        </w:trPr>
        <w:tc>
          <w:tcPr>
            <w:tcW w:w="4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D59E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F1FB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Odds ratio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BED06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6C34B" w14:textId="606B5ADF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4BE70" w14:textId="118A142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57072" w:rsidRPr="00682E0B" w14:paraId="7A7FBB50" w14:textId="0CB4CF3D" w:rsidTr="00B57072">
        <w:trPr>
          <w:trHeight w:val="300"/>
          <w:jc w:val="center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2727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Health insurance coverage (ref=no coverag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BD178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BAB1E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F0BFD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B57072" w:rsidRPr="00682E0B" w14:paraId="560779BB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3D222BC2" w14:textId="7DF25FD9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 coverag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57B47" w14:textId="6CB428EF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4FC5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0C37DF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830DD" w14:textId="7777777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072" w:rsidRPr="00682E0B" w14:paraId="6FD33227" w14:textId="07AE6C70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1141DA49" w14:textId="6FB6DF2C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Public (JKN)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DD7D" w14:textId="5B6CBC0B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62 (0.46-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0DC60" w14:textId="6C39C299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972AE7" w14:textId="3AFAB2DA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60 (0.42-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2B76A" w14:textId="3EAC37CD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57072" w:rsidRPr="00682E0B" w14:paraId="3EA42D98" w14:textId="073E8266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1437F5DC" w14:textId="6FC4629B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Private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BDC8" w14:textId="3C0966DE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72 (0.26-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078B9" w14:textId="0193429F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CC59AE" w14:textId="6FE58ECF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32 (0.07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D2573" w14:textId="54A48526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B57072" w:rsidRPr="00682E0B" w14:paraId="3A89E20B" w14:textId="1F7A1E1A" w:rsidTr="009A68B9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3B75F8A2" w14:textId="2F4047A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D04594" w14:textId="7BC1D2F7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0A19BA" w14:textId="7B4E0925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5260C9F" w14:textId="50983C4C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AE19B78" w14:textId="766D0CFD" w:rsidR="00B57072" w:rsidRPr="00682E0B" w:rsidRDefault="00B57072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58972BED" w14:textId="77777777" w:rsidTr="009A68B9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1502DCC5" w14:textId="77777777" w:rsidR="00555574" w:rsidRPr="00682E0B" w:rsidRDefault="00555574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2071" w:type="dxa"/>
            <w:shd w:val="clear" w:color="auto" w:fill="auto"/>
          </w:tcPr>
          <w:p w14:paraId="381CC82A" w14:textId="797CD2FD" w:rsidR="00555574" w:rsidRPr="00682E0B" w:rsidRDefault="00555574" w:rsidP="00B5707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4337BDE3" w14:textId="77777777" w:rsidR="00555574" w:rsidRPr="00682E0B" w:rsidRDefault="00555574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</w:tcPr>
          <w:p w14:paraId="4C7C8402" w14:textId="0F824F22" w:rsidR="00555574" w:rsidRPr="00682E0B" w:rsidRDefault="00555574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ref</w:t>
            </w:r>
          </w:p>
        </w:tc>
        <w:tc>
          <w:tcPr>
            <w:tcW w:w="992" w:type="dxa"/>
          </w:tcPr>
          <w:p w14:paraId="5FE112B2" w14:textId="77777777" w:rsidR="00555574" w:rsidRPr="00682E0B" w:rsidRDefault="00555574" w:rsidP="00B5707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555574" w:rsidRPr="00682E0B" w14:paraId="184C18C2" w14:textId="77777777" w:rsidTr="009A68B9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3D455D86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2071" w:type="dxa"/>
            <w:shd w:val="clear" w:color="auto" w:fill="auto"/>
          </w:tcPr>
          <w:p w14:paraId="71A007FE" w14:textId="4F1962C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62 (0.47-0.80)</w:t>
            </w:r>
          </w:p>
        </w:tc>
        <w:tc>
          <w:tcPr>
            <w:tcW w:w="1134" w:type="dxa"/>
          </w:tcPr>
          <w:p w14:paraId="235F8D64" w14:textId="082903C4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3C00162" w14:textId="652EE9C5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62 (0.47-0.80)</w:t>
            </w:r>
          </w:p>
        </w:tc>
        <w:tc>
          <w:tcPr>
            <w:tcW w:w="992" w:type="dxa"/>
          </w:tcPr>
          <w:p w14:paraId="1801CE17" w14:textId="635970CC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5574" w:rsidRPr="00682E0B" w14:paraId="10C560C7" w14:textId="6CD47376" w:rsidTr="009A68B9">
        <w:trPr>
          <w:trHeight w:val="300"/>
          <w:jc w:val="center"/>
        </w:trPr>
        <w:tc>
          <w:tcPr>
            <w:tcW w:w="6237" w:type="dxa"/>
            <w:gridSpan w:val="2"/>
            <w:shd w:val="clear" w:color="auto" w:fill="auto"/>
            <w:noWrap/>
            <w:hideMark/>
          </w:tcPr>
          <w:p w14:paraId="56B181EF" w14:textId="14F818E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Employment of the head of household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2D281AB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D303103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D5E68F5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555574" w:rsidRPr="00682E0B" w14:paraId="320E3B45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66AF0D3E" w14:textId="0CE0C53E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nemploymen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BFABC" w14:textId="7C06D96D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ED7C3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D82909" w14:textId="54A844B1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B05E6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0C19DD06" w14:textId="6CEEC6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7F1E7C3E" w14:textId="3F957A11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Civil servan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6171" w14:textId="19F28AB4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94 (0.53-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FCE7" w14:textId="416A2C94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2C968B" w14:textId="09B5842D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95 (0.54-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0B7D2" w14:textId="139C629B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555574" w:rsidRPr="00682E0B" w14:paraId="1F817C63" w14:textId="5468355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5740DE02" w14:textId="0740B73B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Private employe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E0B8" w14:textId="3AF0FAB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2 (0.31-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E58E" w14:textId="29634DC6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D77C35" w14:textId="717F86E2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2 (0.31-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31F20" w14:textId="44667D3E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55574" w:rsidRPr="00682E0B" w14:paraId="2055E387" w14:textId="7291C36D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458DA8EC" w14:textId="2704C656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Self-employe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4019" w14:textId="134130CE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48 (0.33-0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DB2C" w14:textId="270F6CA8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FF5A43" w14:textId="2ADF982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47 (0.33-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33291" w14:textId="3D10C9D3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5574" w:rsidRPr="00682E0B" w14:paraId="30DA9871" w14:textId="29286338" w:rsidTr="00B57072">
        <w:trPr>
          <w:trHeight w:val="300"/>
          <w:jc w:val="center"/>
        </w:trPr>
        <w:tc>
          <w:tcPr>
            <w:tcW w:w="6237" w:type="dxa"/>
            <w:gridSpan w:val="2"/>
            <w:shd w:val="clear" w:color="auto" w:fill="auto"/>
            <w:noWrap/>
            <w:hideMark/>
          </w:tcPr>
          <w:p w14:paraId="1A0682E5" w14:textId="23B94C1A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Household income quinti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83E4C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C8AF3C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3247A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555574" w:rsidRPr="00682E0B" w14:paraId="24B2C94A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4CEEEA4B" w14:textId="16A94F00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oorest (Q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F2D52" w14:textId="4ADEA8E9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4FBE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F22BA0" w14:textId="563728E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07FC6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1ACE3EC9" w14:textId="453D204D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4D16EEAF" w14:textId="0C8D4820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Poorer (Q2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7BEE" w14:textId="1816282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7 (0.38-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21075" w14:textId="4E09F745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BE5095" w14:textId="5BB6C426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6 (0.38-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D07DB" w14:textId="0D8FC39E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55574" w:rsidRPr="00682E0B" w14:paraId="7C3B57AA" w14:textId="40F1B9B0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754B562B" w14:textId="6AEB1BA6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Middle (Q3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B5D1" w14:textId="4F82E820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43 (0.28-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CF90E" w14:textId="610363F2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27B57A" w14:textId="5F5047C2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44 (0.29-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D694F" w14:textId="31708215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5574" w:rsidRPr="00682E0B" w14:paraId="6FB45D01" w14:textId="6C1DFEAF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0B9EFCD6" w14:textId="3F767952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Richer (Q4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5CC1" w14:textId="5F7529C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40 (0.26-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14F1A" w14:textId="5050F34D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95F049" w14:textId="47807C92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40 (0.26-0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0663A" w14:textId="2B5E2D34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5574" w:rsidRPr="00682E0B" w14:paraId="3461C227" w14:textId="03AE3121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7560D0EB" w14:textId="421D3B4A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  Richest (Q5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B465" w14:textId="727C607F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1 (0.34-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44541" w14:textId="0CB682D2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1B327A" w14:textId="207F66CD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1 (0.35-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F70BD" w14:textId="5297978B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55574" w:rsidRPr="00682E0B" w14:paraId="3F6EB15F" w14:textId="06F13B44" w:rsidTr="00555574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25622F9B" w14:textId="00E38611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hildre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91431" w14:textId="69B86EB9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6F32" w14:textId="39D2DEC1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B9F6A6" w14:textId="23561E3D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B495C" w14:textId="39343806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443EC851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4138A6B9" w14:textId="339AF0A6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0D090" w14:textId="03E4E235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F77B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7C1B5A" w14:textId="42D89248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2143A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39FD7F8F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37979DB3" w14:textId="5A0EEC2B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ne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or more children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9A070" w14:textId="76FEC16E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91 (0.68-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BC50" w14:textId="264F98DE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30F172" w14:textId="56A83285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91 (0.69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B9EF3" w14:textId="0DA70929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555574" w:rsidRPr="00682E0B" w14:paraId="1C82D3E2" w14:textId="6371A0CE" w:rsidTr="00555574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14976C0C" w14:textId="1C291C29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aged 60+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8B65E" w14:textId="7A05C83F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FBDB" w14:textId="4493ED5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A83990" w14:textId="70ECB9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2EDF5" w14:textId="5C096ECE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6D453D14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6ECE6BAA" w14:textId="702A19F2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4D33" w14:textId="11C022B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F5B7E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15D2EE" w14:textId="1329EF3A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9DA37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555574" w:rsidRPr="00682E0B" w14:paraId="19E44380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144524F3" w14:textId="1A325CF1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ne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 or more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73B58" w14:textId="49F8E478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1.11 (0.84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C7A3C" w14:textId="6C61A23D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0A0C6A" w14:textId="7899F0DF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1.11 (0.84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B1653" w14:textId="44BA9ED0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555574" w:rsidRPr="00682E0B" w14:paraId="5C1E74DE" w14:textId="68B29890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620737FA" w14:textId="1E968399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Outpatient care provider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5879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EDF4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9432B2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3BBBC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555574" w:rsidRPr="00682E0B" w14:paraId="7157C99B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23B566C9" w14:textId="0F433750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4EFEF" w14:textId="75DB28A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55F2A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80C912" w14:textId="03A9D83A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E6B50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44801629" w14:textId="6CDD2CC2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17765094" w14:textId="416F80BF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EEC5" w14:textId="2330FEC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2.93 (2.04-4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CD77" w14:textId="5533A9C7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BA5EBB" w14:textId="5D198B03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2.93 (2.04-4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AEFCE" w14:textId="272B17A1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5574" w:rsidRPr="00682E0B" w14:paraId="282B3DB5" w14:textId="46BEAB38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00DF0B20" w14:textId="50DAB241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>Not using outpatient car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7124" w14:textId="6F9D96AB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27 (0.17-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3337F" w14:textId="7243766E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55A662" w14:textId="14AEFBF8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27 (0.17-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B6AD2" w14:textId="29558429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5574" w:rsidRPr="00682E0B" w14:paraId="7B6BC13D" w14:textId="1BA0CA80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1DEB0B2E" w14:textId="49BE2CFA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Inpatient care provider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AB4E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0AB63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8BC153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5481A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555574" w:rsidRPr="00682E0B" w14:paraId="7869A965" w14:textId="77777777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</w:tcPr>
          <w:p w14:paraId="0F24BBCC" w14:textId="46EA104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54C0A" w14:textId="7041F5B0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E7AF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FF0C6C" w14:textId="395E9082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C8226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12DE0ADB" w14:textId="745631A3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6FE13DEA" w14:textId="7629769D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247B" w14:textId="382330C1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1.55 (1.05-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160DE" w14:textId="09D50D04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418631" w14:textId="1552A81E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1.55 (1.05-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B218B" w14:textId="1F084DEF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55574" w:rsidRPr="00682E0B" w14:paraId="64C5ED72" w14:textId="3DF85E43" w:rsidTr="00B57072">
        <w:trPr>
          <w:trHeight w:val="30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6B531DBE" w14:textId="4CB52D80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No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E5FA" w14:textId="7CB97DE9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20 (0.14-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B8DA5" w14:textId="63CE146F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1237D0" w14:textId="1CA284C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20 (0.14-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50ED2" w14:textId="46AE0FCB" w:rsidR="00555574" w:rsidRPr="00682E0B" w:rsidRDefault="00404150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57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5574" w:rsidRPr="00682E0B" w14:paraId="0223C2DE" w14:textId="0BDFCB13" w:rsidTr="009A68B9">
        <w:trPr>
          <w:trHeight w:val="320"/>
          <w:jc w:val="center"/>
        </w:trPr>
        <w:tc>
          <w:tcPr>
            <w:tcW w:w="4166" w:type="dxa"/>
            <w:shd w:val="clear" w:color="auto" w:fill="auto"/>
            <w:noWrap/>
            <w:hideMark/>
          </w:tcPr>
          <w:p w14:paraId="18332DF2" w14:textId="4704312A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 roun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6563B" w14:textId="4C4B40D8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713EA" w14:textId="6F37D74B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57F66C" w14:textId="1107B1A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7E5780" w14:textId="4D495326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574" w:rsidRPr="00682E0B" w14:paraId="4CBEA965" w14:textId="54F3E142" w:rsidTr="00B57072">
        <w:trPr>
          <w:trHeight w:val="320"/>
          <w:jc w:val="center"/>
        </w:trPr>
        <w:tc>
          <w:tcPr>
            <w:tcW w:w="4166" w:type="dxa"/>
            <w:shd w:val="clear" w:color="auto" w:fill="auto"/>
            <w:noWrap/>
          </w:tcPr>
          <w:p w14:paraId="4046F183" w14:textId="06DEF52C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First wav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C0594" w14:textId="48CEC830" w:rsidR="00555574" w:rsidRPr="00682E0B" w:rsidRDefault="009A68B9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FA8B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191C70" w14:textId="76CEEFE5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58E4C" w14:textId="77777777" w:rsidR="00555574" w:rsidRPr="00682E0B" w:rsidRDefault="00555574" w:rsidP="0055557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8B9" w:rsidRPr="00682E0B" w14:paraId="30601F11" w14:textId="77777777" w:rsidTr="00B57072">
        <w:trPr>
          <w:trHeight w:val="320"/>
          <w:jc w:val="center"/>
        </w:trPr>
        <w:tc>
          <w:tcPr>
            <w:tcW w:w="4166" w:type="dxa"/>
            <w:shd w:val="clear" w:color="auto" w:fill="auto"/>
            <w:noWrap/>
          </w:tcPr>
          <w:p w14:paraId="4E88427F" w14:textId="32705574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60357">
              <w:rPr>
                <w:rFonts w:ascii="Times New Roman" w:hAnsi="Times New Roman" w:cs="Times New Roman"/>
                <w:sz w:val="20"/>
                <w:szCs w:val="20"/>
              </w:rPr>
              <w:t xml:space="preserve">Second wave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BE9D6" w14:textId="6BF3CBDF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67 (0.51-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69F91" w14:textId="02E10AF9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545BF0" w14:textId="46E23D6C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60 (0.37-0.</w:t>
            </w:r>
            <w:proofErr w:type="gramStart"/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  <w:r w:rsidR="00CD2348" w:rsidRPr="00CD23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7CCFE" w14:textId="46259065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A68B9" w:rsidRPr="00682E0B" w14:paraId="53D884A8" w14:textId="77777777" w:rsidTr="00B57072">
        <w:trPr>
          <w:trHeight w:val="320"/>
          <w:jc w:val="center"/>
        </w:trPr>
        <w:tc>
          <w:tcPr>
            <w:tcW w:w="4166" w:type="dxa"/>
            <w:shd w:val="clear" w:color="auto" w:fill="auto"/>
            <w:noWrap/>
          </w:tcPr>
          <w:p w14:paraId="72948D24" w14:textId="1A8B0D06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92B89">
              <w:rPr>
                <w:rFonts w:ascii="Times New Roman" w:hAnsi="Times New Roman" w:cs="Times New Roman"/>
                <w:sz w:val="20"/>
                <w:szCs w:val="20"/>
              </w:rPr>
              <w:t>Insurance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2B8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2B89">
              <w:rPr>
                <w:rFonts w:ascii="Times New Roman" w:hAnsi="Times New Roman" w:cs="Times New Roman"/>
                <w:sz w:val="20"/>
                <w:szCs w:val="20"/>
              </w:rPr>
              <w:t>survey roun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7803C" w14:textId="77777777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F55D6" w14:textId="77777777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8CDCFD" w14:textId="77777777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06C5A1" w14:textId="77777777" w:rsidR="009A68B9" w:rsidRPr="00682E0B" w:rsidRDefault="009A68B9" w:rsidP="009A68B9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E16" w:rsidRPr="00682E0B" w14:paraId="2D1DFCC0" w14:textId="77777777" w:rsidTr="00B57072">
        <w:trPr>
          <w:trHeight w:val="320"/>
          <w:jc w:val="center"/>
        </w:trPr>
        <w:tc>
          <w:tcPr>
            <w:tcW w:w="4166" w:type="dxa"/>
            <w:shd w:val="clear" w:color="auto" w:fill="auto"/>
            <w:noWrap/>
          </w:tcPr>
          <w:p w14:paraId="0145EC61" w14:textId="637F5666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o coverage # first wav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E65B" w14:textId="77777777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715D7" w14:textId="77777777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EDA3F6" w14:textId="6869584A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B7D973" w14:textId="77777777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E16" w:rsidRPr="00682E0B" w14:paraId="0B650700" w14:textId="77777777" w:rsidTr="00B57072">
        <w:trPr>
          <w:trHeight w:val="320"/>
          <w:jc w:val="center"/>
        </w:trPr>
        <w:tc>
          <w:tcPr>
            <w:tcW w:w="4166" w:type="dxa"/>
            <w:shd w:val="clear" w:color="auto" w:fill="auto"/>
            <w:noWrap/>
          </w:tcPr>
          <w:p w14:paraId="727621C5" w14:textId="2441C67B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92B89">
              <w:rPr>
                <w:rFonts w:ascii="Times New Roman" w:hAnsi="Times New Roman" w:cs="Times New Roman"/>
                <w:sz w:val="20"/>
                <w:szCs w:val="20"/>
              </w:rPr>
              <w:t>JK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2B8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2B89">
              <w:rPr>
                <w:rFonts w:ascii="Times New Roman" w:hAnsi="Times New Roman" w:cs="Times New Roman"/>
                <w:sz w:val="20"/>
                <w:szCs w:val="20"/>
              </w:rPr>
              <w:t>second wav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A8278" w14:textId="77777777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C11D4" w14:textId="77777777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F4E2DC" w14:textId="5877802E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1.12 (0.62-2.</w:t>
            </w:r>
            <w:proofErr w:type="gramStart"/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  <w:r w:rsidR="00F4672C" w:rsidRPr="00F467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FDAAE" w14:textId="6AAFC14A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5A1E16" w:rsidRPr="00682E0B" w14:paraId="08CE287B" w14:textId="55505E7A" w:rsidTr="00B57072">
        <w:trPr>
          <w:trHeight w:val="320"/>
          <w:jc w:val="center"/>
        </w:trPr>
        <w:tc>
          <w:tcPr>
            <w:tcW w:w="4166" w:type="dxa"/>
            <w:shd w:val="clear" w:color="auto" w:fill="auto"/>
            <w:noWrap/>
          </w:tcPr>
          <w:p w14:paraId="66D70552" w14:textId="0A681A6E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92B89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2B89">
              <w:rPr>
                <w:rFonts w:ascii="Times New Roman" w:hAnsi="Times New Roman" w:cs="Times New Roman"/>
                <w:sz w:val="20"/>
                <w:szCs w:val="20"/>
              </w:rPr>
              <w:t># second wav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3FCB8" w14:textId="77777777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30831" w14:textId="77777777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E91CA9" w14:textId="7B7D40B8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8.09 (1.06-61.</w:t>
            </w:r>
            <w:proofErr w:type="gramStart"/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  <w:r w:rsidR="00F4672C" w:rsidRPr="00F467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54624" w14:textId="0723EACB" w:rsidR="005A1E16" w:rsidRPr="00682E0B" w:rsidRDefault="005A1E16" w:rsidP="005A1E1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E0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5A1E16" w:rsidRPr="00682E0B" w14:paraId="6B0E4B49" w14:textId="0EBC82D9" w:rsidTr="004F29E8">
        <w:trPr>
          <w:trHeight w:val="320"/>
          <w:jc w:val="center"/>
        </w:trPr>
        <w:tc>
          <w:tcPr>
            <w:tcW w:w="10490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22C9704" w14:textId="77777777" w:rsidR="005A1E16" w:rsidRDefault="005A1E16" w:rsidP="005A1E1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82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JKN, </w:t>
            </w:r>
            <w:proofErr w:type="spellStart"/>
            <w:r w:rsidRPr="00682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aminan</w:t>
            </w:r>
            <w:proofErr w:type="spellEnd"/>
            <w:r w:rsidRPr="00682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Kesehatan Nasional; CI, confidence interv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; ref, reference group</w:t>
            </w:r>
          </w:p>
          <w:p w14:paraId="3A1FBF59" w14:textId="77777777" w:rsidR="006E5E9F" w:rsidRPr="006E5E9F" w:rsidRDefault="006E5E9F" w:rsidP="006E5E9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a </w:t>
            </w:r>
            <w:r w:rsidRPr="006E5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omparison is made between households with no health insurance in the second wave and households with no health insurance in the first wave (reference) </w:t>
            </w:r>
          </w:p>
          <w:p w14:paraId="6EFC980A" w14:textId="77777777" w:rsidR="006E5E9F" w:rsidRPr="006E5E9F" w:rsidRDefault="006E5E9F" w:rsidP="006E5E9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lastRenderedPageBreak/>
              <w:t xml:space="preserve">b </w:t>
            </w:r>
            <w:r w:rsidRPr="006E5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arison is made between households with JKN in the second wave and households with no health insurance in the first wave (reference)</w:t>
            </w:r>
          </w:p>
          <w:p w14:paraId="6B61A83F" w14:textId="77777777" w:rsidR="006E5E9F" w:rsidRPr="006E5E9F" w:rsidRDefault="006E5E9F" w:rsidP="006E5E9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E5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c </w:t>
            </w:r>
            <w:r w:rsidRPr="006E5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arison is made between households with private health insurance in the second wave and households with no health insurance in the first wave (reference)</w:t>
            </w:r>
          </w:p>
          <w:p w14:paraId="70F481AA" w14:textId="50FAA1D8" w:rsidR="005A1E16" w:rsidRPr="00682E0B" w:rsidRDefault="005A1E16" w:rsidP="00E97E8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0D87FC8D" w14:textId="77777777" w:rsidR="006278C6" w:rsidRDefault="006278C6">
      <w:pPr>
        <w:sectPr w:rsidR="006278C6" w:rsidSect="00BA306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8E73C5F" w14:textId="40A807C2" w:rsidR="00394BC4" w:rsidRPr="00753E98" w:rsidRDefault="00394BC4" w:rsidP="00394BC4">
      <w:pPr>
        <w:pStyle w:val="Caption"/>
        <w:keepNext/>
        <w:ind w:firstLine="0"/>
        <w:jc w:val="left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lastRenderedPageBreak/>
        <w:t xml:space="preserve">Table </w:t>
      </w:r>
      <w:r w:rsidRPr="00753E98">
        <w:rPr>
          <w:rFonts w:ascii="Times New Roman" w:hAnsi="Times New Roman" w:cs="Times New Roman" w:hint="eastAsia"/>
          <w:b/>
          <w:bCs/>
          <w:i w:val="0"/>
          <w:iCs w:val="0"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6</w:t>
      </w:r>
      <w:r w:rsidRPr="00753E9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A comparison of </w:t>
      </w:r>
      <w:r w:rsidR="00C83359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questions used to calculate </w:t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out-of-pocket </w:t>
      </w:r>
      <w:r w:rsidR="00C541E4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health payments</w:t>
      </w:r>
      <w:r w:rsidR="00C83359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in ENHANCE survey and SUSENAS 2017</w:t>
      </w:r>
    </w:p>
    <w:p w14:paraId="6D53B647" w14:textId="7182CD9A" w:rsidR="00A45B41" w:rsidRDefault="00A45B41"/>
    <w:tbl>
      <w:tblPr>
        <w:tblW w:w="11052" w:type="dxa"/>
        <w:jc w:val="center"/>
        <w:tblLook w:val="04A0" w:firstRow="1" w:lastRow="0" w:firstColumn="1" w:lastColumn="0" w:noHBand="0" w:noVBand="1"/>
      </w:tblPr>
      <w:tblGrid>
        <w:gridCol w:w="1568"/>
        <w:gridCol w:w="1848"/>
        <w:gridCol w:w="1257"/>
        <w:gridCol w:w="6379"/>
      </w:tblGrid>
      <w:tr w:rsidR="00F22096" w:rsidRPr="00F22096" w14:paraId="096D52E2" w14:textId="77777777" w:rsidTr="002D7E1C">
        <w:trPr>
          <w:trHeight w:val="300"/>
          <w:jc w:val="center"/>
        </w:trPr>
        <w:tc>
          <w:tcPr>
            <w:tcW w:w="3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5F1E" w14:textId="7B97982D" w:rsidR="00F22096" w:rsidRPr="006278C6" w:rsidRDefault="00F2209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ENHANCE survey</w:t>
            </w:r>
          </w:p>
        </w:tc>
        <w:tc>
          <w:tcPr>
            <w:tcW w:w="7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DFD2" w14:textId="1197A00A" w:rsidR="00F22096" w:rsidRPr="006278C6" w:rsidRDefault="00F2209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SUSENAS 2017</w:t>
            </w:r>
          </w:p>
        </w:tc>
      </w:tr>
      <w:tr w:rsidR="006278C6" w:rsidRPr="00F22096" w14:paraId="238A295D" w14:textId="77777777" w:rsidTr="002D7E1C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688A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Type of visit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5811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Item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4729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Item number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D892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Item</w:t>
            </w:r>
          </w:p>
        </w:tc>
      </w:tr>
      <w:tr w:rsidR="006278C6" w:rsidRPr="00F22096" w14:paraId="0CDFFA10" w14:textId="77777777" w:rsidTr="002D7E1C">
        <w:trPr>
          <w:trHeight w:val="320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A3D7" w14:textId="454ECA18" w:rsidR="006278C6" w:rsidRPr="006278C6" w:rsidRDefault="006278C6" w:rsidP="006278C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Outpatient 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146B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Consultat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383E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87</w:t>
            </w:r>
          </w:p>
        </w:tc>
        <w:tc>
          <w:tcPr>
            <w:tcW w:w="63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879A" w14:textId="715D735D" w:rsidR="006278C6" w:rsidRPr="006278C6" w:rsidRDefault="00AA0F8D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F2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government</w:t>
            </w:r>
            <w:r w:rsidR="006278C6"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 hospital</w:t>
            </w:r>
          </w:p>
        </w:tc>
      </w:tr>
      <w:tr w:rsidR="006278C6" w:rsidRPr="00F22096" w14:paraId="33D1547F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88E67F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4FD5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Administrative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72F9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88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9712" w14:textId="291FA9A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rivate hospital</w:t>
            </w:r>
          </w:p>
        </w:tc>
      </w:tr>
      <w:tr w:rsidR="006278C6" w:rsidRPr="00F22096" w14:paraId="402145A5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A36681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1897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Medicine/Lab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1565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89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C667" w14:textId="6A0588C9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proofErr w:type="spellStart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uskesmas</w:t>
            </w:r>
            <w:proofErr w:type="spellEnd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 / </w:t>
            </w:r>
            <w:proofErr w:type="spellStart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ustu</w:t>
            </w:r>
            <w:proofErr w:type="spellEnd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 / </w:t>
            </w:r>
            <w:proofErr w:type="spellStart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olindes</w:t>
            </w:r>
            <w:proofErr w:type="spellEnd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 / </w:t>
            </w:r>
            <w:proofErr w:type="spellStart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osyandu</w:t>
            </w:r>
            <w:proofErr w:type="spellEnd"/>
          </w:p>
        </w:tc>
      </w:tr>
      <w:tr w:rsidR="006278C6" w:rsidRPr="00F22096" w14:paraId="3E3EC325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7997D1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14B3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Transportation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06D2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0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806E" w14:textId="37D2C8AB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doctor/ polyclinic practice</w:t>
            </w:r>
          </w:p>
        </w:tc>
      </w:tr>
      <w:tr w:rsidR="006278C6" w:rsidRPr="00F22096" w14:paraId="15695C17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D12B5A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C50E" w14:textId="770CCAAA" w:rsidR="006278C6" w:rsidRPr="006278C6" w:rsidRDefault="00CC2A92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I</w:t>
            </w:r>
            <w:r w:rsidRPr="00CC2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nformal payments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8E1E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1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DB2F" w14:textId="0786EC78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health worker practice (midwife/ nurse health order)</w:t>
            </w:r>
          </w:p>
        </w:tc>
      </w:tr>
      <w:tr w:rsidR="006278C6" w:rsidRPr="00F22096" w14:paraId="65210063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E92CF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C85F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Food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AEB2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2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8F66" w14:textId="3EBC30AD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traditional medicine practices</w:t>
            </w:r>
          </w:p>
        </w:tc>
      </w:tr>
      <w:tr w:rsidR="006278C6" w:rsidRPr="00F22096" w14:paraId="251263DD" w14:textId="77777777" w:rsidTr="002D7E1C">
        <w:trPr>
          <w:trHeight w:val="320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C8FB" w14:textId="5A482277" w:rsidR="006278C6" w:rsidRPr="006278C6" w:rsidRDefault="006278C6" w:rsidP="006278C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Inpatient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3180E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Consultation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A6E1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3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DEC1" w14:textId="736F0EC4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birth attendant shamans</w:t>
            </w:r>
          </w:p>
        </w:tc>
      </w:tr>
      <w:tr w:rsidR="006278C6" w:rsidRPr="00F22096" w14:paraId="7F64DC12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8DCF47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C742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Administrative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2177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4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C10C" w14:textId="56031E71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drugs purchased by prescription from health workers (doctors, midwives, nurses)</w:t>
            </w:r>
          </w:p>
        </w:tc>
      </w:tr>
      <w:tr w:rsidR="006278C6" w:rsidRPr="00F22096" w14:paraId="57DF8490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5BA243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CAC4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Medicine/Lab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A6A9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5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529F" w14:textId="06967B41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modern medicines that are purchased without a prescription from a healthcare provider</w:t>
            </w:r>
          </w:p>
        </w:tc>
      </w:tr>
      <w:tr w:rsidR="006278C6" w:rsidRPr="00F22096" w14:paraId="24D9FD64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ED6A3F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B5E0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Transportation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14B0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6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7442" w14:textId="33B4EF9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traditional medicine/ herbal medicine for treatment</w:t>
            </w:r>
          </w:p>
        </w:tc>
      </w:tr>
      <w:tr w:rsidR="006278C6" w:rsidRPr="00F22096" w14:paraId="2396846F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DAB114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3E9B" w14:textId="10F80802" w:rsidR="006278C6" w:rsidRPr="006278C6" w:rsidRDefault="00CC2A92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I</w:t>
            </w:r>
            <w:r w:rsidRPr="00CC2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nformal payments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A130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7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A952" w14:textId="50B3A6DF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the cost of maintaining glasses, prosthetic </w:t>
            </w:r>
            <w:proofErr w:type="gramStart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limbs</w:t>
            </w:r>
            <w:proofErr w:type="gramEnd"/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 and wheelchairs</w:t>
            </w:r>
          </w:p>
        </w:tc>
      </w:tr>
      <w:tr w:rsidR="006278C6" w:rsidRPr="00F22096" w14:paraId="441E0B4B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636167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8668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Food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2365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8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847A" w14:textId="26400BFC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check pregnanc</w:t>
            </w:r>
            <w:r w:rsidR="00AA0F8D" w:rsidRPr="00F2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y</w:t>
            </w:r>
          </w:p>
        </w:tc>
      </w:tr>
      <w:tr w:rsidR="006278C6" w:rsidRPr="00F22096" w14:paraId="7C6EAFAD" w14:textId="77777777" w:rsidTr="002D7E1C">
        <w:trPr>
          <w:trHeight w:val="300"/>
          <w:jc w:val="center"/>
        </w:trPr>
        <w:tc>
          <w:tcPr>
            <w:tcW w:w="15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A42751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3DEB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Room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44FF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99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E8AA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immunization,</w:t>
            </w:r>
          </w:p>
        </w:tc>
      </w:tr>
      <w:tr w:rsidR="006278C6" w:rsidRPr="00F22096" w14:paraId="36AB08FB" w14:textId="77777777" w:rsidTr="002D7E1C">
        <w:trPr>
          <w:trHeight w:val="300"/>
          <w:jc w:val="center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B98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87DA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83AD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00</w:t>
            </w:r>
          </w:p>
        </w:tc>
        <w:tc>
          <w:tcPr>
            <w:tcW w:w="63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3048" w14:textId="0A56E33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health tests/</w:t>
            </w:r>
            <w:r w:rsidR="00AA0F8D" w:rsidRPr="00F2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early detection/ medical </w:t>
            </w:r>
            <w:r w:rsidR="00AA0F8D" w:rsidRPr="00F2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check-up</w:t>
            </w:r>
          </w:p>
        </w:tc>
      </w:tr>
      <w:tr w:rsidR="006278C6" w:rsidRPr="00F22096" w14:paraId="600650D5" w14:textId="77777777" w:rsidTr="002D7E1C">
        <w:trPr>
          <w:trHeight w:val="300"/>
          <w:jc w:val="center"/>
        </w:trPr>
        <w:tc>
          <w:tcPr>
            <w:tcW w:w="15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6251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B52A" w14:textId="77777777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C9C7" w14:textId="77777777" w:rsidR="006278C6" w:rsidRPr="006278C6" w:rsidRDefault="006278C6" w:rsidP="006278C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01</w:t>
            </w:r>
          </w:p>
        </w:tc>
        <w:tc>
          <w:tcPr>
            <w:tcW w:w="63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8FA4" w14:textId="10E838AC" w:rsidR="006278C6" w:rsidRPr="006278C6" w:rsidRDefault="006278C6" w:rsidP="006278C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627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family planning </w:t>
            </w:r>
          </w:p>
        </w:tc>
      </w:tr>
    </w:tbl>
    <w:p w14:paraId="03F87D6F" w14:textId="77777777" w:rsidR="006278C6" w:rsidRDefault="006278C6"/>
    <w:sectPr w:rsidR="006278C6" w:rsidSect="00BA30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E270F" w14:textId="77777777" w:rsidR="0029482A" w:rsidRDefault="0029482A" w:rsidP="0071031F">
      <w:pPr>
        <w:spacing w:line="240" w:lineRule="auto"/>
      </w:pPr>
      <w:r>
        <w:separator/>
      </w:r>
    </w:p>
  </w:endnote>
  <w:endnote w:type="continuationSeparator" w:id="0">
    <w:p w14:paraId="0FDC6E00" w14:textId="77777777" w:rsidR="0029482A" w:rsidRDefault="0029482A" w:rsidP="0071031F">
      <w:pPr>
        <w:spacing w:line="240" w:lineRule="auto"/>
      </w:pPr>
      <w:r>
        <w:continuationSeparator/>
      </w:r>
    </w:p>
  </w:endnote>
  <w:endnote w:type="continuationNotice" w:id="1">
    <w:p w14:paraId="16682A0B" w14:textId="77777777" w:rsidR="0029482A" w:rsidRDefault="0029482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4490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E6563F" w14:textId="37D7E44F" w:rsidR="0010041E" w:rsidRDefault="0010041E" w:rsidP="00CB20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3F066D" w14:textId="77777777" w:rsidR="0010041E" w:rsidRDefault="0010041E" w:rsidP="001004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6202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13D8CF" w14:textId="54627777" w:rsidR="0010041E" w:rsidRDefault="0010041E" w:rsidP="00CB20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A7F94C" w14:textId="77777777" w:rsidR="0010041E" w:rsidRDefault="0010041E" w:rsidP="001004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474DE" w14:textId="77777777" w:rsidR="0029482A" w:rsidRDefault="0029482A" w:rsidP="0071031F">
      <w:pPr>
        <w:spacing w:line="240" w:lineRule="auto"/>
      </w:pPr>
      <w:r>
        <w:separator/>
      </w:r>
    </w:p>
  </w:footnote>
  <w:footnote w:type="continuationSeparator" w:id="0">
    <w:p w14:paraId="787D5D86" w14:textId="77777777" w:rsidR="0029482A" w:rsidRDefault="0029482A" w:rsidP="0071031F">
      <w:pPr>
        <w:spacing w:line="240" w:lineRule="auto"/>
      </w:pPr>
      <w:r>
        <w:continuationSeparator/>
      </w:r>
    </w:p>
  </w:footnote>
  <w:footnote w:type="continuationNotice" w:id="1">
    <w:p w14:paraId="6B7B4AAD" w14:textId="77777777" w:rsidR="0029482A" w:rsidRDefault="0029482A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1F"/>
    <w:rsid w:val="00012330"/>
    <w:rsid w:val="0002495C"/>
    <w:rsid w:val="00041F03"/>
    <w:rsid w:val="00044C33"/>
    <w:rsid w:val="00045136"/>
    <w:rsid w:val="00074F91"/>
    <w:rsid w:val="00076BD9"/>
    <w:rsid w:val="0008093E"/>
    <w:rsid w:val="00095318"/>
    <w:rsid w:val="000A4BBD"/>
    <w:rsid w:val="000A4C1D"/>
    <w:rsid w:val="000A5F11"/>
    <w:rsid w:val="000B0A7D"/>
    <w:rsid w:val="000C49E5"/>
    <w:rsid w:val="000C73EF"/>
    <w:rsid w:val="000E5BB4"/>
    <w:rsid w:val="0010041E"/>
    <w:rsid w:val="00100B14"/>
    <w:rsid w:val="00114386"/>
    <w:rsid w:val="001244B5"/>
    <w:rsid w:val="00126711"/>
    <w:rsid w:val="001333EB"/>
    <w:rsid w:val="0013672D"/>
    <w:rsid w:val="00144CF3"/>
    <w:rsid w:val="00145FA6"/>
    <w:rsid w:val="001517AF"/>
    <w:rsid w:val="00152CDE"/>
    <w:rsid w:val="00156E28"/>
    <w:rsid w:val="00161394"/>
    <w:rsid w:val="00167040"/>
    <w:rsid w:val="00167729"/>
    <w:rsid w:val="001727A3"/>
    <w:rsid w:val="001814A8"/>
    <w:rsid w:val="0018787E"/>
    <w:rsid w:val="00187B46"/>
    <w:rsid w:val="001907E1"/>
    <w:rsid w:val="00196B3A"/>
    <w:rsid w:val="001A26EB"/>
    <w:rsid w:val="001A63B3"/>
    <w:rsid w:val="001B7BC1"/>
    <w:rsid w:val="001C1511"/>
    <w:rsid w:val="001C153D"/>
    <w:rsid w:val="001C2249"/>
    <w:rsid w:val="001C4D18"/>
    <w:rsid w:val="001D1929"/>
    <w:rsid w:val="001D4B7B"/>
    <w:rsid w:val="001E1BB7"/>
    <w:rsid w:val="001E538A"/>
    <w:rsid w:val="001F2E6D"/>
    <w:rsid w:val="001F42A7"/>
    <w:rsid w:val="001F68E8"/>
    <w:rsid w:val="001F6CCB"/>
    <w:rsid w:val="00200D8A"/>
    <w:rsid w:val="0021483E"/>
    <w:rsid w:val="00215EBB"/>
    <w:rsid w:val="00216996"/>
    <w:rsid w:val="00232386"/>
    <w:rsid w:val="0024341F"/>
    <w:rsid w:val="0024798E"/>
    <w:rsid w:val="0025032E"/>
    <w:rsid w:val="00264EA6"/>
    <w:rsid w:val="00266EA5"/>
    <w:rsid w:val="00267193"/>
    <w:rsid w:val="002739A7"/>
    <w:rsid w:val="00275A3F"/>
    <w:rsid w:val="00281AAC"/>
    <w:rsid w:val="0028622B"/>
    <w:rsid w:val="0029482A"/>
    <w:rsid w:val="00296CFF"/>
    <w:rsid w:val="0029782B"/>
    <w:rsid w:val="002A1622"/>
    <w:rsid w:val="002A182E"/>
    <w:rsid w:val="002A3E10"/>
    <w:rsid w:val="002A6905"/>
    <w:rsid w:val="002B08AD"/>
    <w:rsid w:val="002B30DB"/>
    <w:rsid w:val="002B4905"/>
    <w:rsid w:val="002C3E43"/>
    <w:rsid w:val="002C4BA2"/>
    <w:rsid w:val="002C7254"/>
    <w:rsid w:val="002D6CA3"/>
    <w:rsid w:val="002D7E1C"/>
    <w:rsid w:val="002E1387"/>
    <w:rsid w:val="002E313B"/>
    <w:rsid w:val="002F3BA5"/>
    <w:rsid w:val="002F4EC9"/>
    <w:rsid w:val="00301DDB"/>
    <w:rsid w:val="00315277"/>
    <w:rsid w:val="00321417"/>
    <w:rsid w:val="00332447"/>
    <w:rsid w:val="00334E99"/>
    <w:rsid w:val="00336D70"/>
    <w:rsid w:val="003403D8"/>
    <w:rsid w:val="003551F9"/>
    <w:rsid w:val="00357AEF"/>
    <w:rsid w:val="00364D5D"/>
    <w:rsid w:val="00366C3B"/>
    <w:rsid w:val="00377C9A"/>
    <w:rsid w:val="00393F4F"/>
    <w:rsid w:val="00394BC4"/>
    <w:rsid w:val="003A13C4"/>
    <w:rsid w:val="003A5515"/>
    <w:rsid w:val="003B0035"/>
    <w:rsid w:val="003B5027"/>
    <w:rsid w:val="003C3482"/>
    <w:rsid w:val="003E5746"/>
    <w:rsid w:val="003F086F"/>
    <w:rsid w:val="003F7B91"/>
    <w:rsid w:val="00404150"/>
    <w:rsid w:val="00410F56"/>
    <w:rsid w:val="00413186"/>
    <w:rsid w:val="004236B2"/>
    <w:rsid w:val="004624AA"/>
    <w:rsid w:val="0046438E"/>
    <w:rsid w:val="0046628A"/>
    <w:rsid w:val="00472C0C"/>
    <w:rsid w:val="004842AD"/>
    <w:rsid w:val="00484F9B"/>
    <w:rsid w:val="004A1AF5"/>
    <w:rsid w:val="004B146C"/>
    <w:rsid w:val="004B3492"/>
    <w:rsid w:val="004C0425"/>
    <w:rsid w:val="004C1BC7"/>
    <w:rsid w:val="004C67FB"/>
    <w:rsid w:val="004D18DF"/>
    <w:rsid w:val="004E1D61"/>
    <w:rsid w:val="004E4F53"/>
    <w:rsid w:val="004E5181"/>
    <w:rsid w:val="004E5C4B"/>
    <w:rsid w:val="004E70B6"/>
    <w:rsid w:val="004F4C4D"/>
    <w:rsid w:val="004F4F05"/>
    <w:rsid w:val="004F6BCC"/>
    <w:rsid w:val="00501F6C"/>
    <w:rsid w:val="00515411"/>
    <w:rsid w:val="005156D0"/>
    <w:rsid w:val="005351E5"/>
    <w:rsid w:val="005464DF"/>
    <w:rsid w:val="00554720"/>
    <w:rsid w:val="00555574"/>
    <w:rsid w:val="00560095"/>
    <w:rsid w:val="00560C18"/>
    <w:rsid w:val="00562DC0"/>
    <w:rsid w:val="00566CFC"/>
    <w:rsid w:val="005724E5"/>
    <w:rsid w:val="005763B6"/>
    <w:rsid w:val="00595178"/>
    <w:rsid w:val="005A1E16"/>
    <w:rsid w:val="005A3A45"/>
    <w:rsid w:val="005B2861"/>
    <w:rsid w:val="005B3BB0"/>
    <w:rsid w:val="005B6C74"/>
    <w:rsid w:val="005C20DD"/>
    <w:rsid w:val="005C2590"/>
    <w:rsid w:val="005C75D6"/>
    <w:rsid w:val="005E63A6"/>
    <w:rsid w:val="005F131A"/>
    <w:rsid w:val="005F2BD6"/>
    <w:rsid w:val="005F3FF7"/>
    <w:rsid w:val="005F5007"/>
    <w:rsid w:val="00610732"/>
    <w:rsid w:val="006119F5"/>
    <w:rsid w:val="00623442"/>
    <w:rsid w:val="006278C6"/>
    <w:rsid w:val="00627D08"/>
    <w:rsid w:val="00630B30"/>
    <w:rsid w:val="00632776"/>
    <w:rsid w:val="00633830"/>
    <w:rsid w:val="006376A2"/>
    <w:rsid w:val="006504D2"/>
    <w:rsid w:val="006544ED"/>
    <w:rsid w:val="00670EF0"/>
    <w:rsid w:val="00672E5F"/>
    <w:rsid w:val="00682957"/>
    <w:rsid w:val="00682E0B"/>
    <w:rsid w:val="00692039"/>
    <w:rsid w:val="006938CC"/>
    <w:rsid w:val="00694FB9"/>
    <w:rsid w:val="0069551A"/>
    <w:rsid w:val="00697507"/>
    <w:rsid w:val="006A1697"/>
    <w:rsid w:val="006A7DC2"/>
    <w:rsid w:val="006C0A11"/>
    <w:rsid w:val="006E0AC5"/>
    <w:rsid w:val="006E5C57"/>
    <w:rsid w:val="006E5E9F"/>
    <w:rsid w:val="006F5852"/>
    <w:rsid w:val="006F5C4E"/>
    <w:rsid w:val="006F771E"/>
    <w:rsid w:val="0071031F"/>
    <w:rsid w:val="0071253A"/>
    <w:rsid w:val="00731524"/>
    <w:rsid w:val="00737EFE"/>
    <w:rsid w:val="00746DDA"/>
    <w:rsid w:val="007536B6"/>
    <w:rsid w:val="00753E98"/>
    <w:rsid w:val="0076036D"/>
    <w:rsid w:val="00776B14"/>
    <w:rsid w:val="00777872"/>
    <w:rsid w:val="007810A9"/>
    <w:rsid w:val="00791CF7"/>
    <w:rsid w:val="00793D9F"/>
    <w:rsid w:val="00796174"/>
    <w:rsid w:val="007A0D6D"/>
    <w:rsid w:val="007A132F"/>
    <w:rsid w:val="007A6DB9"/>
    <w:rsid w:val="007B4484"/>
    <w:rsid w:val="007D0890"/>
    <w:rsid w:val="007D5E2A"/>
    <w:rsid w:val="007E0C42"/>
    <w:rsid w:val="007E0C86"/>
    <w:rsid w:val="007E7791"/>
    <w:rsid w:val="007F1FE2"/>
    <w:rsid w:val="007F2331"/>
    <w:rsid w:val="007F2A4A"/>
    <w:rsid w:val="007F2B20"/>
    <w:rsid w:val="007F4DB1"/>
    <w:rsid w:val="008032A6"/>
    <w:rsid w:val="00806BF7"/>
    <w:rsid w:val="00817CD7"/>
    <w:rsid w:val="0082300C"/>
    <w:rsid w:val="00827A4A"/>
    <w:rsid w:val="008320AF"/>
    <w:rsid w:val="00835ADE"/>
    <w:rsid w:val="00835CEB"/>
    <w:rsid w:val="008405CE"/>
    <w:rsid w:val="008506C3"/>
    <w:rsid w:val="008532EC"/>
    <w:rsid w:val="008542AA"/>
    <w:rsid w:val="0085614B"/>
    <w:rsid w:val="008602D2"/>
    <w:rsid w:val="00861581"/>
    <w:rsid w:val="00867B23"/>
    <w:rsid w:val="00871DCC"/>
    <w:rsid w:val="00877D04"/>
    <w:rsid w:val="008862F6"/>
    <w:rsid w:val="008A2925"/>
    <w:rsid w:val="008A6517"/>
    <w:rsid w:val="008A6E52"/>
    <w:rsid w:val="008B1C81"/>
    <w:rsid w:val="008D1DB1"/>
    <w:rsid w:val="008D46C8"/>
    <w:rsid w:val="008E2D8A"/>
    <w:rsid w:val="008F24F5"/>
    <w:rsid w:val="008F3354"/>
    <w:rsid w:val="008F3F12"/>
    <w:rsid w:val="0090384E"/>
    <w:rsid w:val="00915DDC"/>
    <w:rsid w:val="00923164"/>
    <w:rsid w:val="009249DB"/>
    <w:rsid w:val="00936D02"/>
    <w:rsid w:val="009476D5"/>
    <w:rsid w:val="00953831"/>
    <w:rsid w:val="009635FD"/>
    <w:rsid w:val="00964BF5"/>
    <w:rsid w:val="00965F11"/>
    <w:rsid w:val="00966FDC"/>
    <w:rsid w:val="009707E4"/>
    <w:rsid w:val="00975280"/>
    <w:rsid w:val="00983F1D"/>
    <w:rsid w:val="009954BF"/>
    <w:rsid w:val="009A16C7"/>
    <w:rsid w:val="009A68B9"/>
    <w:rsid w:val="009B09F0"/>
    <w:rsid w:val="009B3302"/>
    <w:rsid w:val="009B5CBB"/>
    <w:rsid w:val="009C03C4"/>
    <w:rsid w:val="009C2626"/>
    <w:rsid w:val="009C2BAB"/>
    <w:rsid w:val="009C4A44"/>
    <w:rsid w:val="009D7A45"/>
    <w:rsid w:val="00A113F9"/>
    <w:rsid w:val="00A1308A"/>
    <w:rsid w:val="00A13260"/>
    <w:rsid w:val="00A2695A"/>
    <w:rsid w:val="00A26C7A"/>
    <w:rsid w:val="00A26DFC"/>
    <w:rsid w:val="00A2771F"/>
    <w:rsid w:val="00A45B41"/>
    <w:rsid w:val="00A46CAE"/>
    <w:rsid w:val="00A476C3"/>
    <w:rsid w:val="00A55758"/>
    <w:rsid w:val="00A609B4"/>
    <w:rsid w:val="00A613F5"/>
    <w:rsid w:val="00A65200"/>
    <w:rsid w:val="00A70675"/>
    <w:rsid w:val="00A722E0"/>
    <w:rsid w:val="00A7391C"/>
    <w:rsid w:val="00A76A77"/>
    <w:rsid w:val="00A814D1"/>
    <w:rsid w:val="00A92341"/>
    <w:rsid w:val="00AA0F8D"/>
    <w:rsid w:val="00AB1E69"/>
    <w:rsid w:val="00AB20A3"/>
    <w:rsid w:val="00AB6B70"/>
    <w:rsid w:val="00AD046D"/>
    <w:rsid w:val="00AD0480"/>
    <w:rsid w:val="00AE2408"/>
    <w:rsid w:val="00AE3C75"/>
    <w:rsid w:val="00AF16D9"/>
    <w:rsid w:val="00B2529A"/>
    <w:rsid w:val="00B4042B"/>
    <w:rsid w:val="00B45CBD"/>
    <w:rsid w:val="00B4630B"/>
    <w:rsid w:val="00B472DE"/>
    <w:rsid w:val="00B53132"/>
    <w:rsid w:val="00B57072"/>
    <w:rsid w:val="00B6207E"/>
    <w:rsid w:val="00B74086"/>
    <w:rsid w:val="00B95789"/>
    <w:rsid w:val="00BA3063"/>
    <w:rsid w:val="00BB390D"/>
    <w:rsid w:val="00BB562D"/>
    <w:rsid w:val="00BC6317"/>
    <w:rsid w:val="00BE2C4B"/>
    <w:rsid w:val="00BF23B5"/>
    <w:rsid w:val="00C02728"/>
    <w:rsid w:val="00C05B5E"/>
    <w:rsid w:val="00C11BF8"/>
    <w:rsid w:val="00C20261"/>
    <w:rsid w:val="00C255BC"/>
    <w:rsid w:val="00C33DB8"/>
    <w:rsid w:val="00C4030E"/>
    <w:rsid w:val="00C46698"/>
    <w:rsid w:val="00C52E97"/>
    <w:rsid w:val="00C541E4"/>
    <w:rsid w:val="00C81F63"/>
    <w:rsid w:val="00C83359"/>
    <w:rsid w:val="00C83AC6"/>
    <w:rsid w:val="00C967EE"/>
    <w:rsid w:val="00CA1E8E"/>
    <w:rsid w:val="00CA7B7C"/>
    <w:rsid w:val="00CB2701"/>
    <w:rsid w:val="00CB2F2A"/>
    <w:rsid w:val="00CB3AEA"/>
    <w:rsid w:val="00CB6F50"/>
    <w:rsid w:val="00CC19B1"/>
    <w:rsid w:val="00CC2A92"/>
    <w:rsid w:val="00CD174D"/>
    <w:rsid w:val="00CD2348"/>
    <w:rsid w:val="00CD4221"/>
    <w:rsid w:val="00D05C64"/>
    <w:rsid w:val="00D303A7"/>
    <w:rsid w:val="00D40665"/>
    <w:rsid w:val="00D45BAD"/>
    <w:rsid w:val="00D47511"/>
    <w:rsid w:val="00D47861"/>
    <w:rsid w:val="00D54813"/>
    <w:rsid w:val="00D6042B"/>
    <w:rsid w:val="00D60DA6"/>
    <w:rsid w:val="00D64216"/>
    <w:rsid w:val="00D741A4"/>
    <w:rsid w:val="00D8127E"/>
    <w:rsid w:val="00D83CF4"/>
    <w:rsid w:val="00D87DE3"/>
    <w:rsid w:val="00DA257C"/>
    <w:rsid w:val="00DA4C4A"/>
    <w:rsid w:val="00DD6E81"/>
    <w:rsid w:val="00DE3EF1"/>
    <w:rsid w:val="00DE5690"/>
    <w:rsid w:val="00DF6F55"/>
    <w:rsid w:val="00E04977"/>
    <w:rsid w:val="00E04BC5"/>
    <w:rsid w:val="00E05A32"/>
    <w:rsid w:val="00E1399E"/>
    <w:rsid w:val="00E17329"/>
    <w:rsid w:val="00E17AC9"/>
    <w:rsid w:val="00E26FB4"/>
    <w:rsid w:val="00E3338F"/>
    <w:rsid w:val="00E40E7C"/>
    <w:rsid w:val="00E43655"/>
    <w:rsid w:val="00E54660"/>
    <w:rsid w:val="00E577C2"/>
    <w:rsid w:val="00E66669"/>
    <w:rsid w:val="00E749B7"/>
    <w:rsid w:val="00E90CD1"/>
    <w:rsid w:val="00E931E2"/>
    <w:rsid w:val="00E97E82"/>
    <w:rsid w:val="00EA6A73"/>
    <w:rsid w:val="00EA7A34"/>
    <w:rsid w:val="00EB2196"/>
    <w:rsid w:val="00EB3EB4"/>
    <w:rsid w:val="00EC33DB"/>
    <w:rsid w:val="00ED3207"/>
    <w:rsid w:val="00EE02EF"/>
    <w:rsid w:val="00EE367F"/>
    <w:rsid w:val="00EE3739"/>
    <w:rsid w:val="00EF3BE6"/>
    <w:rsid w:val="00F00168"/>
    <w:rsid w:val="00F012FE"/>
    <w:rsid w:val="00F04544"/>
    <w:rsid w:val="00F22096"/>
    <w:rsid w:val="00F230C8"/>
    <w:rsid w:val="00F441E8"/>
    <w:rsid w:val="00F4672C"/>
    <w:rsid w:val="00F478F6"/>
    <w:rsid w:val="00F60DA6"/>
    <w:rsid w:val="00F639C5"/>
    <w:rsid w:val="00F7457A"/>
    <w:rsid w:val="00F80650"/>
    <w:rsid w:val="00F83E88"/>
    <w:rsid w:val="00F846E0"/>
    <w:rsid w:val="00F910CB"/>
    <w:rsid w:val="00F92FFD"/>
    <w:rsid w:val="00FA113D"/>
    <w:rsid w:val="00FA252E"/>
    <w:rsid w:val="00FA3C05"/>
    <w:rsid w:val="00FB089D"/>
    <w:rsid w:val="00FC20E1"/>
    <w:rsid w:val="00FC5ABF"/>
    <w:rsid w:val="00FC5C34"/>
    <w:rsid w:val="00FC644B"/>
    <w:rsid w:val="00FD10D5"/>
    <w:rsid w:val="00FE4957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FB48D"/>
  <w15:chartTrackingRefBased/>
  <w15:docId w15:val="{3294C092-A073-A24B-9E23-81F3886F8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31F"/>
    <w:pPr>
      <w:spacing w:line="360" w:lineRule="auto"/>
      <w:ind w:firstLine="720"/>
      <w:jc w:val="both"/>
    </w:pPr>
    <w:rPr>
      <w:rFonts w:ascii="Arial" w:eastAsia="SimSun" w:hAnsi="Arial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31F"/>
    <w:rPr>
      <w:rFonts w:eastAsia="SimSun"/>
      <w:sz w:val="22"/>
      <w:szCs w:val="22"/>
      <w:lang w:val="en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031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31F"/>
    <w:rPr>
      <w:rFonts w:ascii="Arial" w:eastAsia="SimSun" w:hAnsi="Arial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1031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31F"/>
    <w:rPr>
      <w:rFonts w:ascii="Arial" w:eastAsia="SimSun" w:hAnsi="Arial"/>
      <w:szCs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103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3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F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FF7"/>
    <w:rPr>
      <w:rFonts w:ascii="Arial" w:eastAsia="SimSun" w:hAnsi="Arial"/>
      <w:sz w:val="20"/>
      <w:szCs w:val="20"/>
      <w:lang w:val="en-US" w:eastAsia="en-US"/>
    </w:rPr>
  </w:style>
  <w:style w:type="paragraph" w:styleId="NoSpacing">
    <w:name w:val="No Spacing"/>
    <w:uiPriority w:val="1"/>
    <w:qFormat/>
    <w:rsid w:val="005F3FF7"/>
    <w:rPr>
      <w:rFonts w:eastAsia="SimSun"/>
      <w:sz w:val="22"/>
      <w:szCs w:val="22"/>
      <w:lang w:val="en-US" w:eastAsia="en-US"/>
    </w:rPr>
  </w:style>
  <w:style w:type="table" w:customStyle="1" w:styleId="ListTable1Light1">
    <w:name w:val="List Table 1 Light1"/>
    <w:basedOn w:val="TableNormal"/>
    <w:next w:val="ListTable1Light"/>
    <w:uiPriority w:val="46"/>
    <w:rsid w:val="005F3FF7"/>
    <w:rPr>
      <w:rFonts w:eastAsia="Calibri"/>
      <w:sz w:val="22"/>
      <w:szCs w:val="22"/>
      <w:lang w:val="en-ID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5F3FF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00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6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5D7CE0-CA85-0A4F-9D91-39100D82C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267</Words>
  <Characters>722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u Cheng</dc:creator>
  <cp:keywords/>
  <dc:description/>
  <cp:lastModifiedBy>Qinglu Cheng</cp:lastModifiedBy>
  <cp:revision>35</cp:revision>
  <dcterms:created xsi:type="dcterms:W3CDTF">2022-11-22T09:48:00Z</dcterms:created>
  <dcterms:modified xsi:type="dcterms:W3CDTF">2023-07-11T07:24:00Z</dcterms:modified>
</cp:coreProperties>
</file>